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4A92B" w14:textId="1AA08980" w:rsidR="00B9424F" w:rsidRPr="001C5622" w:rsidRDefault="00B9424F">
      <w:pPr>
        <w:rPr>
          <w:rFonts w:ascii="Times New Roman" w:hAnsi="Times New Roman" w:cs="Times New Roman"/>
          <w:sz w:val="18"/>
          <w:szCs w:val="18"/>
        </w:rPr>
      </w:pPr>
      <w:r w:rsidRPr="001C5622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644A29" w:rsidRPr="001C5622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6C78CA" w:rsidRPr="001C5622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Pr="001C5622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1C5622">
        <w:rPr>
          <w:rFonts w:ascii="Times New Roman" w:hAnsi="Times New Roman" w:cs="Times New Roman"/>
          <w:sz w:val="18"/>
          <w:szCs w:val="18"/>
        </w:rPr>
        <w:t xml:space="preserve"> Clinical, radiological, and pathological characteristics of other IDH-wildtype diffuse gliomas.</w:t>
      </w:r>
    </w:p>
    <w:tbl>
      <w:tblPr>
        <w:tblStyle w:val="a7"/>
        <w:tblW w:w="134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8"/>
        <w:gridCol w:w="2551"/>
        <w:gridCol w:w="2551"/>
        <w:gridCol w:w="2551"/>
        <w:gridCol w:w="2551"/>
      </w:tblGrid>
      <w:tr w:rsidR="00EE2EB2" w:rsidRPr="001C5622" w14:paraId="62ED5429" w14:textId="1CCCDB4D" w:rsidTr="0092475F">
        <w:tc>
          <w:tcPr>
            <w:tcW w:w="3288" w:type="dxa"/>
            <w:tcBorders>
              <w:top w:val="single" w:sz="4" w:space="0" w:color="auto"/>
            </w:tcBorders>
            <w:vAlign w:val="center"/>
          </w:tcPr>
          <w:p w14:paraId="14EE6629" w14:textId="7BF29756" w:rsidR="00EE2EB2" w:rsidRPr="001C5622" w:rsidRDefault="00EE2EB2" w:rsidP="007274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typ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597A7AB" w14:textId="2699B141" w:rsidR="00EE2EB2" w:rsidRPr="001C5622" w:rsidRDefault="00EE2EB2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Diffuse pediatric-type high-grade glioma, H3-wildtype and IDH-wildtyp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2FDE10DD" w14:textId="1F98E8D9" w:rsidR="00EE2EB2" w:rsidRPr="001C5622" w:rsidRDefault="00EE2EB2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Diffuse glioma, IDH</w:t>
            </w:r>
            <w:r w:rsidR="002429C6" w:rsidRPr="001C562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wildtype, NEC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4BDB3055" w14:textId="3D2DF4C7" w:rsidR="00EE2EB2" w:rsidRPr="001C5622" w:rsidRDefault="00EE2EB2" w:rsidP="00CD7C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Diffuse astrocytoma, </w:t>
            </w:r>
            <w:r w:rsidRPr="001C56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B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- or </w:t>
            </w:r>
            <w:r w:rsidRPr="001C56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BL1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-altered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7A05DB35" w14:textId="59016117" w:rsidR="00EE2EB2" w:rsidRPr="001C5622" w:rsidRDefault="00EE2EB2" w:rsidP="00C53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Diffuse midline glioma, H3 K27-altered</w:t>
            </w:r>
          </w:p>
        </w:tc>
      </w:tr>
      <w:tr w:rsidR="00EE2EB2" w:rsidRPr="001C5622" w14:paraId="4C25D7EE" w14:textId="4DB76FF9" w:rsidTr="0092475F">
        <w:tc>
          <w:tcPr>
            <w:tcW w:w="3288" w:type="dxa"/>
            <w:tcBorders>
              <w:bottom w:val="single" w:sz="4" w:space="0" w:color="auto"/>
            </w:tcBorders>
            <w:vAlign w:val="center"/>
          </w:tcPr>
          <w:p w14:paraId="45C29C82" w14:textId="3FDB9A0F" w:rsidR="00EE2EB2" w:rsidRPr="001C5622" w:rsidRDefault="00EE2EB2" w:rsidP="007274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GFR</w:t>
            </w:r>
            <w:r w:rsidRPr="001C56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tatu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DDB6CF1" w14:textId="0C1ACB3B" w:rsidR="00EE2EB2" w:rsidRPr="001C5622" w:rsidRDefault="00EE2EB2" w:rsidP="001E78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Non-amp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55FB0B7B" w14:textId="26080CAF" w:rsidR="00EE2EB2" w:rsidRPr="001C5622" w:rsidRDefault="00EE2EB2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Non-amp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F0D2BDC" w14:textId="3EBA2D88" w:rsidR="00EE2EB2" w:rsidRPr="001C5622" w:rsidRDefault="00EE2EB2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Non-amp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14F76B5" w14:textId="76602C10" w:rsidR="00EE2EB2" w:rsidRPr="001C5622" w:rsidRDefault="00EE2EB2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Amp</w:t>
            </w:r>
          </w:p>
        </w:tc>
      </w:tr>
      <w:tr w:rsidR="00EE2EB2" w:rsidRPr="001C5622" w14:paraId="51C10710" w14:textId="3089A9AA" w:rsidTr="0092475F">
        <w:tc>
          <w:tcPr>
            <w:tcW w:w="3288" w:type="dxa"/>
            <w:vAlign w:val="center"/>
          </w:tcPr>
          <w:p w14:paraId="62D99BB4" w14:textId="3D0F5419" w:rsidR="00EE2EB2" w:rsidRPr="001C5622" w:rsidRDefault="00EB3E86" w:rsidP="007274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patients</w:t>
            </w:r>
          </w:p>
        </w:tc>
        <w:tc>
          <w:tcPr>
            <w:tcW w:w="2551" w:type="dxa"/>
          </w:tcPr>
          <w:p w14:paraId="4362A2B5" w14:textId="180D993A" w:rsidR="00EE2EB2" w:rsidRPr="001C5622" w:rsidRDefault="00EE2EB2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551" w:type="dxa"/>
            <w:vAlign w:val="center"/>
          </w:tcPr>
          <w:p w14:paraId="513724DA" w14:textId="1C8A57C3" w:rsidR="00EE2EB2" w:rsidRPr="001C5622" w:rsidRDefault="00DF4569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551" w:type="dxa"/>
          </w:tcPr>
          <w:p w14:paraId="4CE9B587" w14:textId="275A32E9" w:rsidR="00EE2EB2" w:rsidRPr="001C5622" w:rsidRDefault="00DF4569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551" w:type="dxa"/>
          </w:tcPr>
          <w:p w14:paraId="2C3EA32B" w14:textId="537443EB" w:rsidR="00EE2EB2" w:rsidRPr="001C5622" w:rsidRDefault="00EE2EB2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E2EB2" w:rsidRPr="001C5622" w14:paraId="0AA4E9D9" w14:textId="7A067C3D" w:rsidTr="0092475F">
        <w:trPr>
          <w:trHeight w:val="454"/>
        </w:trPr>
        <w:tc>
          <w:tcPr>
            <w:tcW w:w="3288" w:type="dxa"/>
            <w:vAlign w:val="bottom"/>
          </w:tcPr>
          <w:p w14:paraId="0926DC21" w14:textId="1B4C515E" w:rsidR="00EE2EB2" w:rsidRPr="001C5622" w:rsidRDefault="00EE2EB2" w:rsidP="00803F8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sic information</w:t>
            </w:r>
          </w:p>
        </w:tc>
        <w:tc>
          <w:tcPr>
            <w:tcW w:w="2551" w:type="dxa"/>
          </w:tcPr>
          <w:p w14:paraId="01D22710" w14:textId="77777777" w:rsidR="00EE2EB2" w:rsidRPr="001C5622" w:rsidRDefault="00EE2EB2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32D79C24" w14:textId="3A08E1FB" w:rsidR="00EE2EB2" w:rsidRPr="001C5622" w:rsidRDefault="00EE2EB2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572E7D93" w14:textId="77777777" w:rsidR="00EE2EB2" w:rsidRPr="001C5622" w:rsidRDefault="00EE2EB2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65D92545" w14:textId="77777777" w:rsidR="00EE2EB2" w:rsidRPr="001C5622" w:rsidRDefault="00EE2EB2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2EB2" w:rsidRPr="001C5622" w14:paraId="214F82F1" w14:textId="5677C4AC" w:rsidTr="0092475F">
        <w:tc>
          <w:tcPr>
            <w:tcW w:w="3288" w:type="dxa"/>
            <w:vAlign w:val="center"/>
          </w:tcPr>
          <w:p w14:paraId="1F5FB178" w14:textId="1C9697F3" w:rsidR="00EE2EB2" w:rsidRPr="001C5622" w:rsidRDefault="00EE2EB2" w:rsidP="007274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2551" w:type="dxa"/>
          </w:tcPr>
          <w:p w14:paraId="5D2C4480" w14:textId="30B54B89" w:rsidR="00EE2EB2" w:rsidRPr="001C5622" w:rsidRDefault="00331DF4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CB67DE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CB67DE" w:rsidRPr="001C562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CB67DE" w:rsidRPr="001C56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  <w:vAlign w:val="center"/>
          </w:tcPr>
          <w:p w14:paraId="35281300" w14:textId="62E57619" w:rsidR="00EE2EB2" w:rsidRPr="001C5622" w:rsidRDefault="006F2C01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43219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57.1</w:t>
            </w:r>
            <w:r w:rsidR="00EE2EB2" w:rsidRPr="001C562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F43219" w:rsidRPr="001C56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</w:tcPr>
          <w:p w14:paraId="3085F4F1" w14:textId="67B5DD9F" w:rsidR="00EE2EB2" w:rsidRPr="001C5622" w:rsidRDefault="00882106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473A3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  <w:r w:rsidR="00D21245" w:rsidRPr="001C562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9473A3" w:rsidRPr="001C56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</w:tcPr>
          <w:p w14:paraId="4BC0D6F2" w14:textId="670BEEDD" w:rsidR="00EE2EB2" w:rsidRPr="001C5622" w:rsidRDefault="00F32A8F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97E21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  <w:r w:rsidR="00897E21" w:rsidRPr="001C56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E2EB2" w:rsidRPr="001C5622" w14:paraId="16043DC3" w14:textId="4002E14C" w:rsidTr="0092475F">
        <w:tc>
          <w:tcPr>
            <w:tcW w:w="3288" w:type="dxa"/>
            <w:vAlign w:val="center"/>
          </w:tcPr>
          <w:p w14:paraId="7624255F" w14:textId="5241BCF1" w:rsidR="00EE2EB2" w:rsidRPr="001C5622" w:rsidRDefault="00E72B6F" w:rsidP="007274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age (years)</w:t>
            </w:r>
          </w:p>
        </w:tc>
        <w:tc>
          <w:tcPr>
            <w:tcW w:w="2551" w:type="dxa"/>
          </w:tcPr>
          <w:p w14:paraId="4C62FEED" w14:textId="32C9AC1E" w:rsidR="00EE2EB2" w:rsidRPr="001C5622" w:rsidRDefault="001E5E36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48.10±11.76</w:t>
            </w:r>
          </w:p>
        </w:tc>
        <w:tc>
          <w:tcPr>
            <w:tcW w:w="2551" w:type="dxa"/>
            <w:vAlign w:val="center"/>
          </w:tcPr>
          <w:p w14:paraId="63BAA399" w14:textId="711D6CF2" w:rsidR="00EE2EB2" w:rsidRPr="001C5622" w:rsidRDefault="002E0771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42.43±11.79</w:t>
            </w:r>
          </w:p>
        </w:tc>
        <w:tc>
          <w:tcPr>
            <w:tcW w:w="2551" w:type="dxa"/>
          </w:tcPr>
          <w:p w14:paraId="49450F7E" w14:textId="53238EF5" w:rsidR="00EE2EB2" w:rsidRPr="001C5622" w:rsidRDefault="00603499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39.29±16.80</w:t>
            </w:r>
          </w:p>
        </w:tc>
        <w:tc>
          <w:tcPr>
            <w:tcW w:w="2551" w:type="dxa"/>
          </w:tcPr>
          <w:p w14:paraId="498A0337" w14:textId="064A5BEB" w:rsidR="00EE2EB2" w:rsidRPr="001C5622" w:rsidRDefault="00F32A8F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EE2EB2" w:rsidRPr="001C5622" w14:paraId="0C459C37" w14:textId="4EAA3051" w:rsidTr="0092475F">
        <w:tc>
          <w:tcPr>
            <w:tcW w:w="3288" w:type="dxa"/>
            <w:vAlign w:val="center"/>
          </w:tcPr>
          <w:p w14:paraId="4146A364" w14:textId="6394E6E0" w:rsidR="00EE2EB2" w:rsidRPr="001C5622" w:rsidRDefault="007F224A" w:rsidP="007274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BMI (kg/m</w:t>
            </w:r>
            <w:r w:rsidRPr="001C562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1C56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551" w:type="dxa"/>
          </w:tcPr>
          <w:p w14:paraId="3D87A090" w14:textId="77E55C46" w:rsidR="00EE2EB2" w:rsidRPr="001C5622" w:rsidRDefault="00FE117B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23.45±2.51</w:t>
            </w:r>
          </w:p>
        </w:tc>
        <w:tc>
          <w:tcPr>
            <w:tcW w:w="2551" w:type="dxa"/>
            <w:vAlign w:val="center"/>
          </w:tcPr>
          <w:p w14:paraId="4DF71DCD" w14:textId="03A27A4B" w:rsidR="00EE2EB2" w:rsidRPr="001C5622" w:rsidRDefault="00BA46BF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26.57±4.68</w:t>
            </w:r>
          </w:p>
        </w:tc>
        <w:tc>
          <w:tcPr>
            <w:tcW w:w="2551" w:type="dxa"/>
          </w:tcPr>
          <w:p w14:paraId="61BB978E" w14:textId="2AF2ED52" w:rsidR="00EE2EB2" w:rsidRPr="001C5622" w:rsidRDefault="00AF29E0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23.52±2.47</w:t>
            </w:r>
          </w:p>
        </w:tc>
        <w:tc>
          <w:tcPr>
            <w:tcW w:w="2551" w:type="dxa"/>
          </w:tcPr>
          <w:p w14:paraId="720C7D5F" w14:textId="4B1E5BBB" w:rsidR="00EE2EB2" w:rsidRPr="001C5622" w:rsidRDefault="00F32A8F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20.42</w:t>
            </w:r>
          </w:p>
        </w:tc>
      </w:tr>
      <w:tr w:rsidR="00EE2EB2" w:rsidRPr="001C5622" w14:paraId="7D356B2C" w14:textId="64329F91" w:rsidTr="0092475F">
        <w:tc>
          <w:tcPr>
            <w:tcW w:w="3288" w:type="dxa"/>
            <w:vAlign w:val="center"/>
          </w:tcPr>
          <w:p w14:paraId="5A662D7E" w14:textId="570AF303" w:rsidR="00EE2EB2" w:rsidRPr="001C5622" w:rsidRDefault="002135D5" w:rsidP="007274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 disease duration (weeks)</w:t>
            </w:r>
          </w:p>
        </w:tc>
        <w:tc>
          <w:tcPr>
            <w:tcW w:w="2551" w:type="dxa"/>
          </w:tcPr>
          <w:p w14:paraId="6379C05B" w14:textId="3B2013FB" w:rsidR="00EE2EB2" w:rsidRPr="001C5622" w:rsidRDefault="0043770C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8.5 (6.25, 34)</w:t>
            </w:r>
          </w:p>
        </w:tc>
        <w:tc>
          <w:tcPr>
            <w:tcW w:w="2551" w:type="dxa"/>
            <w:vAlign w:val="center"/>
          </w:tcPr>
          <w:p w14:paraId="1CEC203B" w14:textId="0822315B" w:rsidR="00EE2EB2" w:rsidRPr="001C5622" w:rsidRDefault="006A497A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6 (4, 104)</w:t>
            </w:r>
          </w:p>
        </w:tc>
        <w:tc>
          <w:tcPr>
            <w:tcW w:w="2551" w:type="dxa"/>
          </w:tcPr>
          <w:p w14:paraId="6F8EC0D4" w14:textId="6DFA6C6E" w:rsidR="00EE2EB2" w:rsidRPr="001C5622" w:rsidRDefault="00D87DCE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3 (3, 24)</w:t>
            </w:r>
          </w:p>
        </w:tc>
        <w:tc>
          <w:tcPr>
            <w:tcW w:w="2551" w:type="dxa"/>
          </w:tcPr>
          <w:p w14:paraId="052079D6" w14:textId="6E303B85" w:rsidR="00EE2EB2" w:rsidRPr="001C5622" w:rsidRDefault="002367F8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E2EB2" w:rsidRPr="001C5622" w14:paraId="6B6914F3" w14:textId="6C818E0B" w:rsidTr="0092475F">
        <w:tc>
          <w:tcPr>
            <w:tcW w:w="3288" w:type="dxa"/>
            <w:vAlign w:val="center"/>
          </w:tcPr>
          <w:p w14:paraId="1FF2263C" w14:textId="25891F45" w:rsidR="00EE2EB2" w:rsidRPr="001C5622" w:rsidRDefault="001B0B59" w:rsidP="007274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 baseline KPS</w:t>
            </w:r>
          </w:p>
        </w:tc>
        <w:tc>
          <w:tcPr>
            <w:tcW w:w="2551" w:type="dxa"/>
          </w:tcPr>
          <w:p w14:paraId="3D48277C" w14:textId="4D850D5B" w:rsidR="00EE2EB2" w:rsidRPr="001C5622" w:rsidRDefault="003E4579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85 (80, 90)</w:t>
            </w:r>
          </w:p>
        </w:tc>
        <w:tc>
          <w:tcPr>
            <w:tcW w:w="2551" w:type="dxa"/>
            <w:vAlign w:val="center"/>
          </w:tcPr>
          <w:p w14:paraId="27B1A1BE" w14:textId="7FE67192" w:rsidR="00EE2EB2" w:rsidRPr="001C5622" w:rsidRDefault="006A497A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90 (80, 90)</w:t>
            </w:r>
          </w:p>
        </w:tc>
        <w:tc>
          <w:tcPr>
            <w:tcW w:w="2551" w:type="dxa"/>
          </w:tcPr>
          <w:p w14:paraId="14A90952" w14:textId="54163344" w:rsidR="00EE2EB2" w:rsidRPr="001C5622" w:rsidRDefault="002704E0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90 (70, 90)</w:t>
            </w:r>
          </w:p>
        </w:tc>
        <w:tc>
          <w:tcPr>
            <w:tcW w:w="2551" w:type="dxa"/>
          </w:tcPr>
          <w:p w14:paraId="41332C77" w14:textId="5F5C5C26" w:rsidR="00EE2EB2" w:rsidRPr="001C5622" w:rsidRDefault="00B551EF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</w:tr>
      <w:tr w:rsidR="00047449" w:rsidRPr="001C5622" w14:paraId="67EB62C7" w14:textId="77777777" w:rsidTr="008F0B4B">
        <w:tc>
          <w:tcPr>
            <w:tcW w:w="3288" w:type="dxa"/>
            <w:vAlign w:val="center"/>
          </w:tcPr>
          <w:p w14:paraId="4BEFECE6" w14:textId="77777777" w:rsidR="00047449" w:rsidRPr="001C5622" w:rsidRDefault="00047449" w:rsidP="008F0B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ary</w:t>
            </w:r>
          </w:p>
        </w:tc>
        <w:tc>
          <w:tcPr>
            <w:tcW w:w="2551" w:type="dxa"/>
          </w:tcPr>
          <w:p w14:paraId="4E60059A" w14:textId="47D7F754" w:rsidR="00047449" w:rsidRPr="001C5622" w:rsidRDefault="00047449" w:rsidP="008F0B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CB67DE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="00CB67DE" w:rsidRPr="001C562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CB67DE" w:rsidRPr="001C56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  <w:vAlign w:val="center"/>
          </w:tcPr>
          <w:p w14:paraId="54C3BAD0" w14:textId="020835CB" w:rsidR="00047449" w:rsidRPr="001C5622" w:rsidRDefault="007A7E85" w:rsidP="008F0B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F43219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71.4</w:t>
            </w:r>
            <w:r w:rsidR="00047449" w:rsidRPr="001C562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F43219" w:rsidRPr="001C56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</w:tcPr>
          <w:p w14:paraId="73E29D8B" w14:textId="2D8C7769" w:rsidR="00047449" w:rsidRPr="001C5622" w:rsidRDefault="00832A6F" w:rsidP="008F0B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73A3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D288E" w:rsidRPr="001C5622">
              <w:rPr>
                <w:rFonts w:ascii="Times New Roman" w:hAnsi="Times New Roman" w:cs="Times New Roman"/>
                <w:sz w:val="18"/>
                <w:szCs w:val="18"/>
              </w:rPr>
              <w:t>83.3</w:t>
            </w:r>
            <w:r w:rsidR="00047449" w:rsidRPr="001C562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9473A3" w:rsidRPr="001C56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</w:tcPr>
          <w:p w14:paraId="57C2D17C" w14:textId="04313278" w:rsidR="00047449" w:rsidRPr="001C5622" w:rsidRDefault="00897E21" w:rsidP="008F0B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 (100%)</w:t>
            </w:r>
          </w:p>
        </w:tc>
      </w:tr>
      <w:tr w:rsidR="00EE2EB2" w:rsidRPr="001C5622" w14:paraId="165892C7" w14:textId="633D9D6E" w:rsidTr="0092475F">
        <w:tc>
          <w:tcPr>
            <w:tcW w:w="3288" w:type="dxa"/>
            <w:vAlign w:val="center"/>
          </w:tcPr>
          <w:p w14:paraId="38A4361C" w14:textId="61C9891B" w:rsidR="00EE2EB2" w:rsidRPr="001C5622" w:rsidRDefault="00EE2EB2" w:rsidP="007274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ntracranial </w:t>
            </w:r>
            <w:proofErr w:type="spellStart"/>
            <w:r w:rsidRPr="001C56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ertension</w:t>
            </w:r>
            <w:r w:rsidR="00271F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551" w:type="dxa"/>
          </w:tcPr>
          <w:p w14:paraId="1B4E2BEA" w14:textId="4527F57F" w:rsidR="00EE2EB2" w:rsidRPr="001C5622" w:rsidRDefault="00E6631C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CB67DE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CB67DE" w:rsidRPr="001C562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CB67DE" w:rsidRPr="001C56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  <w:vAlign w:val="center"/>
          </w:tcPr>
          <w:p w14:paraId="0EBC9C14" w14:textId="24F1DB3C" w:rsidR="00EE2EB2" w:rsidRPr="001C5622" w:rsidRDefault="00EE2EB2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F43219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D56E7B" w:rsidRPr="001C5622">
              <w:rPr>
                <w:rFonts w:ascii="Times New Roman" w:hAnsi="Times New Roman" w:cs="Times New Roman"/>
                <w:sz w:val="18"/>
                <w:szCs w:val="18"/>
              </w:rPr>
              <w:t>42.9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F43219" w:rsidRPr="001C56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</w:tcPr>
          <w:p w14:paraId="6571CCB9" w14:textId="3704F157" w:rsidR="00EE2EB2" w:rsidRPr="001C5622" w:rsidRDefault="00876D1C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473A3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832A6F" w:rsidRPr="001C5622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9473A3" w:rsidRPr="001C56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</w:tcPr>
          <w:p w14:paraId="4DCD7ABF" w14:textId="0F03D39E" w:rsidR="00EE2EB2" w:rsidRPr="001C5622" w:rsidRDefault="00897E21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</w:tr>
      <w:tr w:rsidR="00EE2EB2" w:rsidRPr="001C5622" w14:paraId="39435290" w14:textId="5EEADFE8" w:rsidTr="0092475F">
        <w:tc>
          <w:tcPr>
            <w:tcW w:w="3288" w:type="dxa"/>
            <w:vAlign w:val="center"/>
          </w:tcPr>
          <w:p w14:paraId="7A5399CC" w14:textId="462A2EA7" w:rsidR="00EE2EB2" w:rsidRPr="001C5622" w:rsidRDefault="00EE2EB2" w:rsidP="007274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urologic impairment</w:t>
            </w:r>
          </w:p>
        </w:tc>
        <w:tc>
          <w:tcPr>
            <w:tcW w:w="2551" w:type="dxa"/>
          </w:tcPr>
          <w:p w14:paraId="5153B3D1" w14:textId="418E0866" w:rsidR="00EE2EB2" w:rsidRPr="001C5622" w:rsidRDefault="00CC5DFF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D84C28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D84C28" w:rsidRPr="001C562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D84C28" w:rsidRPr="001C56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  <w:vAlign w:val="center"/>
          </w:tcPr>
          <w:p w14:paraId="7440213D" w14:textId="7368FD07" w:rsidR="00EE2EB2" w:rsidRPr="001C5622" w:rsidRDefault="00F1407E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F43219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85.7</w:t>
            </w:r>
            <w:r w:rsidR="00EE2EB2" w:rsidRPr="001C562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F43219" w:rsidRPr="001C56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</w:tcPr>
          <w:p w14:paraId="62448F76" w14:textId="0E219A5D" w:rsidR="00EE2EB2" w:rsidRPr="001C5622" w:rsidRDefault="00832A6F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473A3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  <w:r w:rsidR="009473A3" w:rsidRPr="001C562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551" w:type="dxa"/>
          </w:tcPr>
          <w:p w14:paraId="739C9E0C" w14:textId="6DEFF6C0" w:rsidR="00EE2EB2" w:rsidRPr="001C5622" w:rsidRDefault="00897E21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 (100%)</w:t>
            </w:r>
          </w:p>
        </w:tc>
      </w:tr>
      <w:tr w:rsidR="00EE2EB2" w:rsidRPr="001C5622" w14:paraId="4088D31C" w14:textId="5A68193C" w:rsidTr="0092475F">
        <w:tc>
          <w:tcPr>
            <w:tcW w:w="3288" w:type="dxa"/>
            <w:vAlign w:val="center"/>
          </w:tcPr>
          <w:p w14:paraId="05A39D24" w14:textId="531B9895" w:rsidR="00EE2EB2" w:rsidRPr="001C5622" w:rsidRDefault="00EE2EB2" w:rsidP="007274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pilepsy</w:t>
            </w:r>
          </w:p>
        </w:tc>
        <w:tc>
          <w:tcPr>
            <w:tcW w:w="2551" w:type="dxa"/>
          </w:tcPr>
          <w:p w14:paraId="3C848EB8" w14:textId="75216011" w:rsidR="00EE2EB2" w:rsidRPr="001C5622" w:rsidRDefault="00C403B8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84C28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D84C28" w:rsidRPr="001C562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D84C28" w:rsidRPr="001C56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  <w:vAlign w:val="center"/>
          </w:tcPr>
          <w:p w14:paraId="70D03389" w14:textId="75EE0E7F" w:rsidR="00EE2EB2" w:rsidRPr="001C5622" w:rsidRDefault="00AB2A9E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F43219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42.9</w:t>
            </w:r>
            <w:r w:rsidR="00EE2EB2" w:rsidRPr="001C562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F43219" w:rsidRPr="001C56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</w:tcPr>
          <w:p w14:paraId="76DBDDA2" w14:textId="05496A2A" w:rsidR="00EE2EB2" w:rsidRPr="001C5622" w:rsidRDefault="00832A6F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473A3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D288E" w:rsidRPr="001C5622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  <w:r w:rsidR="00473DA0" w:rsidRPr="001C562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9473A3" w:rsidRPr="001C56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</w:tcPr>
          <w:p w14:paraId="669CFBC5" w14:textId="2D234270" w:rsidR="00EE2EB2" w:rsidRPr="001C5622" w:rsidRDefault="00897E21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</w:tr>
      <w:tr w:rsidR="00EE2EB2" w:rsidRPr="001C5622" w14:paraId="418C99B4" w14:textId="2F73A0C4" w:rsidTr="0092475F">
        <w:trPr>
          <w:trHeight w:val="454"/>
        </w:trPr>
        <w:tc>
          <w:tcPr>
            <w:tcW w:w="3288" w:type="dxa"/>
            <w:vAlign w:val="bottom"/>
          </w:tcPr>
          <w:p w14:paraId="14DED8B1" w14:textId="071E71D6" w:rsidR="00EE2EB2" w:rsidRPr="001C5622" w:rsidRDefault="00EE2EB2" w:rsidP="00803F8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diological features</w:t>
            </w:r>
          </w:p>
        </w:tc>
        <w:tc>
          <w:tcPr>
            <w:tcW w:w="2551" w:type="dxa"/>
          </w:tcPr>
          <w:p w14:paraId="4B26CC7D" w14:textId="77777777" w:rsidR="00EE2EB2" w:rsidRPr="001C5622" w:rsidRDefault="00EE2EB2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442BAC3B" w14:textId="4463FE7D" w:rsidR="00EE2EB2" w:rsidRPr="001C5622" w:rsidRDefault="00EE2EB2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087734A1" w14:textId="77777777" w:rsidR="00EE2EB2" w:rsidRPr="001C5622" w:rsidRDefault="00EE2EB2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01EB3DC6" w14:textId="77777777" w:rsidR="00EE2EB2" w:rsidRPr="001C5622" w:rsidRDefault="00EE2EB2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2EB2" w:rsidRPr="001C5622" w14:paraId="0CA6F7D8" w14:textId="38AD7BBE" w:rsidTr="0092475F">
        <w:tc>
          <w:tcPr>
            <w:tcW w:w="3288" w:type="dxa"/>
            <w:vAlign w:val="center"/>
          </w:tcPr>
          <w:p w14:paraId="32E8B30A" w14:textId="7632FD2C" w:rsidR="00EE2EB2" w:rsidRPr="001C5622" w:rsidRDefault="00EE2EB2" w:rsidP="007274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sion number</w:t>
            </w:r>
          </w:p>
        </w:tc>
        <w:tc>
          <w:tcPr>
            <w:tcW w:w="2551" w:type="dxa"/>
          </w:tcPr>
          <w:p w14:paraId="7FC575A9" w14:textId="77777777" w:rsidR="00EE2EB2" w:rsidRPr="001C5622" w:rsidRDefault="00EE2EB2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24294F77" w14:textId="2A7FB167" w:rsidR="00EE2EB2" w:rsidRPr="001C5622" w:rsidRDefault="00EE2EB2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61F74F5E" w14:textId="77777777" w:rsidR="00EE2EB2" w:rsidRPr="001C5622" w:rsidRDefault="00EE2EB2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7271054F" w14:textId="77777777" w:rsidR="00EE2EB2" w:rsidRPr="001C5622" w:rsidRDefault="00EE2EB2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2EB2" w:rsidRPr="001C5622" w14:paraId="0D5B9BA2" w14:textId="74E59E02" w:rsidTr="0092475F">
        <w:tc>
          <w:tcPr>
            <w:tcW w:w="3288" w:type="dxa"/>
            <w:vAlign w:val="center"/>
          </w:tcPr>
          <w:p w14:paraId="3E8494F1" w14:textId="60CFAC3B" w:rsidR="00EE2EB2" w:rsidRPr="001C5622" w:rsidRDefault="00EE2EB2" w:rsidP="007274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 Single</w:t>
            </w:r>
          </w:p>
        </w:tc>
        <w:tc>
          <w:tcPr>
            <w:tcW w:w="2551" w:type="dxa"/>
          </w:tcPr>
          <w:p w14:paraId="0B7E5256" w14:textId="48738C4A" w:rsidR="00EE2EB2" w:rsidRPr="001C5622" w:rsidRDefault="00661F64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D84C28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D84C28" w:rsidRPr="001C562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D84C28" w:rsidRPr="001C56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  <w:vAlign w:val="center"/>
          </w:tcPr>
          <w:p w14:paraId="7F52BB3D" w14:textId="646CD77C" w:rsidR="00EE2EB2" w:rsidRPr="001C5622" w:rsidRDefault="00D93E18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FE319A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71.4</w:t>
            </w:r>
            <w:r w:rsidR="00FE319A" w:rsidRPr="001C562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551" w:type="dxa"/>
          </w:tcPr>
          <w:p w14:paraId="65B34D0B" w14:textId="55828314" w:rsidR="00EE2EB2" w:rsidRPr="001C5622" w:rsidRDefault="00D82463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156155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83.3</w:t>
            </w:r>
            <w:r w:rsidR="00156155" w:rsidRPr="001C562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551" w:type="dxa"/>
          </w:tcPr>
          <w:p w14:paraId="27EBABBD" w14:textId="30575CC0" w:rsidR="00EE2EB2" w:rsidRPr="001C5622" w:rsidRDefault="00897E21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 (100%)</w:t>
            </w:r>
          </w:p>
        </w:tc>
      </w:tr>
      <w:tr w:rsidR="00EE2EB2" w:rsidRPr="001C5622" w14:paraId="593D50D8" w14:textId="172832A0" w:rsidTr="0092475F">
        <w:tc>
          <w:tcPr>
            <w:tcW w:w="3288" w:type="dxa"/>
            <w:vAlign w:val="center"/>
          </w:tcPr>
          <w:p w14:paraId="65D02CB4" w14:textId="2983E354" w:rsidR="00EE2EB2" w:rsidRPr="001C5622" w:rsidRDefault="00EE2EB2" w:rsidP="007274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 Multiple</w:t>
            </w:r>
          </w:p>
        </w:tc>
        <w:tc>
          <w:tcPr>
            <w:tcW w:w="2551" w:type="dxa"/>
          </w:tcPr>
          <w:p w14:paraId="3450FCF6" w14:textId="14A6754D" w:rsidR="00EE2EB2" w:rsidRPr="001C5622" w:rsidRDefault="00661F64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84C28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D84C28" w:rsidRPr="001C562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D84C28" w:rsidRPr="001C56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  <w:vAlign w:val="center"/>
          </w:tcPr>
          <w:p w14:paraId="7E4FD12D" w14:textId="615D29CE" w:rsidR="00EE2EB2" w:rsidRPr="001C5622" w:rsidRDefault="00EE2EB2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E319A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D93E18" w:rsidRPr="001C5622">
              <w:rPr>
                <w:rFonts w:ascii="Times New Roman" w:hAnsi="Times New Roman" w:cs="Times New Roman"/>
                <w:sz w:val="18"/>
                <w:szCs w:val="18"/>
              </w:rPr>
              <w:t>28.6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FE319A" w:rsidRPr="001C56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</w:tcPr>
          <w:p w14:paraId="4815BFED" w14:textId="12B061CA" w:rsidR="00EE2EB2" w:rsidRPr="001C5622" w:rsidRDefault="007C2B8B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56155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D82463" w:rsidRPr="001C5622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156155" w:rsidRPr="001C56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</w:tcPr>
          <w:p w14:paraId="7C2AEA1B" w14:textId="6C0AC92F" w:rsidR="00EE2EB2" w:rsidRPr="001C5622" w:rsidRDefault="00897E21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</w:tr>
      <w:tr w:rsidR="00EE2EB2" w:rsidRPr="001C5622" w14:paraId="60053BE5" w14:textId="156400AD" w:rsidTr="0092475F">
        <w:tc>
          <w:tcPr>
            <w:tcW w:w="3288" w:type="dxa"/>
            <w:vAlign w:val="center"/>
          </w:tcPr>
          <w:p w14:paraId="6AD99D2A" w14:textId="5BB8AABB" w:rsidR="00EE2EB2" w:rsidRPr="001C5622" w:rsidRDefault="00FE7C7D" w:rsidP="007274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sion side</w:t>
            </w:r>
          </w:p>
        </w:tc>
        <w:tc>
          <w:tcPr>
            <w:tcW w:w="2551" w:type="dxa"/>
          </w:tcPr>
          <w:p w14:paraId="3ADCA8DF" w14:textId="77777777" w:rsidR="00EE2EB2" w:rsidRPr="001C5622" w:rsidRDefault="00EE2EB2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396F4061" w14:textId="22052802" w:rsidR="00EE2EB2" w:rsidRPr="001C5622" w:rsidRDefault="00EE2EB2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4F33E50D" w14:textId="77777777" w:rsidR="00EE2EB2" w:rsidRPr="001C5622" w:rsidRDefault="00EE2EB2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387AB1DB" w14:textId="77777777" w:rsidR="00EE2EB2" w:rsidRPr="001C5622" w:rsidRDefault="00EE2EB2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2EB2" w:rsidRPr="001C5622" w14:paraId="2F14EBD9" w14:textId="56060390" w:rsidTr="0092475F">
        <w:tc>
          <w:tcPr>
            <w:tcW w:w="3288" w:type="dxa"/>
            <w:vAlign w:val="center"/>
          </w:tcPr>
          <w:p w14:paraId="48F6574D" w14:textId="1742BB46" w:rsidR="00EE2EB2" w:rsidRPr="001C5622" w:rsidRDefault="00EE2EB2" w:rsidP="007274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 Left</w:t>
            </w:r>
          </w:p>
        </w:tc>
        <w:tc>
          <w:tcPr>
            <w:tcW w:w="2551" w:type="dxa"/>
          </w:tcPr>
          <w:p w14:paraId="50423A08" w14:textId="002AD610" w:rsidR="00EE2EB2" w:rsidRPr="001C5622" w:rsidRDefault="001B4EBE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5449F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E5449F" w:rsidRPr="001C562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E5449F" w:rsidRPr="001C56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  <w:vAlign w:val="center"/>
          </w:tcPr>
          <w:p w14:paraId="2D80124B" w14:textId="5F9ADE12" w:rsidR="00EE2EB2" w:rsidRPr="001C5622" w:rsidRDefault="00141446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E319A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57.1</w:t>
            </w:r>
            <w:r w:rsidR="00EE2EB2" w:rsidRPr="001C562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FE319A" w:rsidRPr="001C56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</w:tcPr>
          <w:p w14:paraId="7EF03415" w14:textId="5D7AFF89" w:rsidR="00EE2EB2" w:rsidRPr="001C5622" w:rsidRDefault="00156155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5 (</w:t>
            </w:r>
            <w:r w:rsidR="00D82463" w:rsidRPr="001C5622">
              <w:rPr>
                <w:rFonts w:ascii="Times New Roman" w:hAnsi="Times New Roman" w:cs="Times New Roman"/>
                <w:sz w:val="18"/>
                <w:szCs w:val="18"/>
              </w:rPr>
              <w:t>83.3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551" w:type="dxa"/>
          </w:tcPr>
          <w:p w14:paraId="3FC37F75" w14:textId="3E28D3FC" w:rsidR="00EE2EB2" w:rsidRPr="001C5622" w:rsidRDefault="00897E21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 (100%)</w:t>
            </w:r>
          </w:p>
        </w:tc>
      </w:tr>
      <w:tr w:rsidR="00EE2EB2" w:rsidRPr="001C5622" w14:paraId="57D72A26" w14:textId="49FD84AB" w:rsidTr="0092475F">
        <w:tc>
          <w:tcPr>
            <w:tcW w:w="3288" w:type="dxa"/>
            <w:vAlign w:val="center"/>
          </w:tcPr>
          <w:p w14:paraId="1F49F2EA" w14:textId="1B783744" w:rsidR="00EE2EB2" w:rsidRPr="001C5622" w:rsidRDefault="00EE2EB2" w:rsidP="007274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 Right</w:t>
            </w:r>
          </w:p>
        </w:tc>
        <w:tc>
          <w:tcPr>
            <w:tcW w:w="2551" w:type="dxa"/>
          </w:tcPr>
          <w:p w14:paraId="339B3A09" w14:textId="5A53EFE8" w:rsidR="00EE2EB2" w:rsidRPr="001C5622" w:rsidRDefault="001B4EBE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5449F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E5449F" w:rsidRPr="001C562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E5449F" w:rsidRPr="001C56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  <w:vAlign w:val="center"/>
          </w:tcPr>
          <w:p w14:paraId="72F8BEE4" w14:textId="105FD55B" w:rsidR="00EE2EB2" w:rsidRPr="001C5622" w:rsidRDefault="00FE319A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="00141446" w:rsidRPr="001C5622">
              <w:rPr>
                <w:rFonts w:ascii="Times New Roman" w:hAnsi="Times New Roman" w:cs="Times New Roman"/>
                <w:sz w:val="18"/>
                <w:szCs w:val="18"/>
              </w:rPr>
              <w:t>28.6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551" w:type="dxa"/>
          </w:tcPr>
          <w:p w14:paraId="2079D9AA" w14:textId="62BF72AF" w:rsidR="00EE2EB2" w:rsidRPr="001C5622" w:rsidRDefault="00D82463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2551" w:type="dxa"/>
          </w:tcPr>
          <w:p w14:paraId="1DD773CF" w14:textId="2C311090" w:rsidR="00EE2EB2" w:rsidRPr="001C5622" w:rsidRDefault="00897E21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</w:tr>
      <w:tr w:rsidR="00EE2EB2" w:rsidRPr="001C5622" w14:paraId="60C80EB8" w14:textId="6D827DF3" w:rsidTr="0092475F">
        <w:tc>
          <w:tcPr>
            <w:tcW w:w="3288" w:type="dxa"/>
            <w:vAlign w:val="center"/>
          </w:tcPr>
          <w:p w14:paraId="7BBCEDA2" w14:textId="68103D81" w:rsidR="00EE2EB2" w:rsidRPr="001C5622" w:rsidRDefault="00EE2EB2" w:rsidP="007274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 Bilateral</w:t>
            </w:r>
          </w:p>
        </w:tc>
        <w:tc>
          <w:tcPr>
            <w:tcW w:w="2551" w:type="dxa"/>
          </w:tcPr>
          <w:p w14:paraId="6C61D8AA" w14:textId="2D2D86E0" w:rsidR="00EE2EB2" w:rsidRPr="001C5622" w:rsidRDefault="001B4EBE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5449F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E5449F" w:rsidRPr="001C562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E5449F" w:rsidRPr="001C56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  <w:vAlign w:val="center"/>
          </w:tcPr>
          <w:p w14:paraId="19F56AFF" w14:textId="1FCEDD3F" w:rsidR="00EE2EB2" w:rsidRPr="001C5622" w:rsidRDefault="00EE2EB2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E319A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A4B3D" w:rsidRPr="001C5622"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FE319A" w:rsidRPr="001C56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</w:tcPr>
          <w:p w14:paraId="02A739C0" w14:textId="407AF792" w:rsidR="00EE2EB2" w:rsidRPr="001C5622" w:rsidRDefault="00156155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D82463" w:rsidRPr="001C5622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551" w:type="dxa"/>
          </w:tcPr>
          <w:p w14:paraId="4226C47F" w14:textId="630ED640" w:rsidR="00EE2EB2" w:rsidRPr="001C5622" w:rsidRDefault="00897E21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</w:tr>
      <w:tr w:rsidR="00EE2EB2" w:rsidRPr="001C5622" w14:paraId="473E6ADA" w14:textId="644D014B" w:rsidTr="0092475F">
        <w:tc>
          <w:tcPr>
            <w:tcW w:w="3288" w:type="dxa"/>
            <w:vAlign w:val="center"/>
          </w:tcPr>
          <w:p w14:paraId="60BC74F0" w14:textId="512D27C7" w:rsidR="00EE2EB2" w:rsidRPr="001C5622" w:rsidRDefault="001A2C75" w:rsidP="007274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sion location</w:t>
            </w:r>
          </w:p>
        </w:tc>
        <w:tc>
          <w:tcPr>
            <w:tcW w:w="2551" w:type="dxa"/>
          </w:tcPr>
          <w:p w14:paraId="29F3ACFB" w14:textId="77777777" w:rsidR="00EE2EB2" w:rsidRPr="001C5622" w:rsidRDefault="00EE2EB2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38DF000B" w14:textId="00C1E826" w:rsidR="00EE2EB2" w:rsidRPr="001C5622" w:rsidRDefault="00EE2EB2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3482A178" w14:textId="77777777" w:rsidR="00EE2EB2" w:rsidRPr="001C5622" w:rsidRDefault="00EE2EB2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79378D2F" w14:textId="77777777" w:rsidR="00EE2EB2" w:rsidRPr="001C5622" w:rsidRDefault="00EE2EB2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38D0" w:rsidRPr="001C5622" w14:paraId="2E6F8BED" w14:textId="77777777" w:rsidTr="0092475F">
        <w:tc>
          <w:tcPr>
            <w:tcW w:w="3288" w:type="dxa"/>
            <w:vAlign w:val="center"/>
          </w:tcPr>
          <w:p w14:paraId="404CC3E7" w14:textId="23489CE7" w:rsidR="00AF38D0" w:rsidRPr="001C5622" w:rsidRDefault="00AF38D0" w:rsidP="007274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 Single lobe</w:t>
            </w:r>
          </w:p>
        </w:tc>
        <w:tc>
          <w:tcPr>
            <w:tcW w:w="2551" w:type="dxa"/>
          </w:tcPr>
          <w:p w14:paraId="5C04411E" w14:textId="30C5C9E5" w:rsidR="00AF38D0" w:rsidRPr="001C5622" w:rsidRDefault="00AF38D0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25F06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C25F06" w:rsidRPr="001C562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C25F06" w:rsidRPr="001C56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  <w:vAlign w:val="center"/>
          </w:tcPr>
          <w:p w14:paraId="2A4311B0" w14:textId="2E4E8723" w:rsidR="00AF38D0" w:rsidRPr="001C5622" w:rsidRDefault="00955460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672CF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477C73" w:rsidRPr="001C5622">
              <w:rPr>
                <w:rFonts w:ascii="Times New Roman" w:hAnsi="Times New Roman" w:cs="Times New Roman"/>
                <w:sz w:val="18"/>
                <w:szCs w:val="18"/>
              </w:rPr>
              <w:t>42.9</w:t>
            </w:r>
            <w:r w:rsidR="007672CF" w:rsidRPr="001C562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551" w:type="dxa"/>
          </w:tcPr>
          <w:p w14:paraId="6A0A5517" w14:textId="37A06130" w:rsidR="00AF38D0" w:rsidRPr="001C5622" w:rsidRDefault="00ED4BDB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156155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  <w:r w:rsidR="00156155" w:rsidRPr="001C562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551" w:type="dxa"/>
          </w:tcPr>
          <w:p w14:paraId="296F507D" w14:textId="17A9760F" w:rsidR="00AF38D0" w:rsidRPr="001C5622" w:rsidRDefault="00897E21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</w:tr>
      <w:tr w:rsidR="00EE2EB2" w:rsidRPr="001C5622" w14:paraId="255BA9E2" w14:textId="764153AD" w:rsidTr="0092475F">
        <w:tc>
          <w:tcPr>
            <w:tcW w:w="3288" w:type="dxa"/>
            <w:vAlign w:val="center"/>
          </w:tcPr>
          <w:p w14:paraId="2D4D62BB" w14:textId="261AE997" w:rsidR="00EE2EB2" w:rsidRPr="001C5622" w:rsidRDefault="00EE2EB2" w:rsidP="007274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 Multiple lobes</w:t>
            </w:r>
          </w:p>
        </w:tc>
        <w:tc>
          <w:tcPr>
            <w:tcW w:w="2551" w:type="dxa"/>
          </w:tcPr>
          <w:p w14:paraId="3C0786FF" w14:textId="2FAA254A" w:rsidR="00EE2EB2" w:rsidRPr="001C5622" w:rsidRDefault="00C25F06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 (10.0%)</w:t>
            </w:r>
          </w:p>
        </w:tc>
        <w:tc>
          <w:tcPr>
            <w:tcW w:w="2551" w:type="dxa"/>
            <w:vAlign w:val="center"/>
          </w:tcPr>
          <w:p w14:paraId="0CD1676B" w14:textId="75B36B11" w:rsidR="00EE2EB2" w:rsidRPr="001C5622" w:rsidRDefault="007672CF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477C73" w:rsidRPr="001C5622"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551" w:type="dxa"/>
          </w:tcPr>
          <w:p w14:paraId="08086694" w14:textId="5B7FA083" w:rsidR="00EE2EB2" w:rsidRPr="001C5622" w:rsidRDefault="00156155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ED4BDB" w:rsidRPr="001C5622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551" w:type="dxa"/>
          </w:tcPr>
          <w:p w14:paraId="43340896" w14:textId="083594C2" w:rsidR="00EE2EB2" w:rsidRPr="001C5622" w:rsidRDefault="00897E21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</w:tr>
      <w:tr w:rsidR="00EE2EB2" w:rsidRPr="001C5622" w14:paraId="40BE0B7B" w14:textId="3E3A3C55" w:rsidTr="0092475F">
        <w:tc>
          <w:tcPr>
            <w:tcW w:w="3288" w:type="dxa"/>
            <w:vAlign w:val="center"/>
          </w:tcPr>
          <w:p w14:paraId="5CE8415B" w14:textId="05DCDE8A" w:rsidR="00EE2EB2" w:rsidRPr="001C5622" w:rsidRDefault="00EE2EB2" w:rsidP="007274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</w:t>
            </w:r>
            <w:r w:rsidR="00F17898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Cross </w:t>
            </w:r>
            <w:r w:rsidR="001A0DBB" w:rsidRPr="001C562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idline structures</w:t>
            </w:r>
          </w:p>
        </w:tc>
        <w:tc>
          <w:tcPr>
            <w:tcW w:w="2551" w:type="dxa"/>
          </w:tcPr>
          <w:p w14:paraId="3BD954DF" w14:textId="25F25573" w:rsidR="00EE2EB2" w:rsidRPr="001C5622" w:rsidRDefault="00C25F06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4 (40.0%)</w:t>
            </w:r>
          </w:p>
        </w:tc>
        <w:tc>
          <w:tcPr>
            <w:tcW w:w="2551" w:type="dxa"/>
            <w:vAlign w:val="center"/>
          </w:tcPr>
          <w:p w14:paraId="55202A75" w14:textId="1C47E826" w:rsidR="00EE2EB2" w:rsidRPr="001C5622" w:rsidRDefault="007672CF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 w:rsidR="00477C73" w:rsidRPr="001C5622">
              <w:rPr>
                <w:rFonts w:ascii="Times New Roman" w:hAnsi="Times New Roman" w:cs="Times New Roman"/>
                <w:sz w:val="18"/>
                <w:szCs w:val="18"/>
              </w:rPr>
              <w:t>42.9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551" w:type="dxa"/>
          </w:tcPr>
          <w:p w14:paraId="42157FD2" w14:textId="4CF45D52" w:rsidR="00EE2EB2" w:rsidRPr="001C5622" w:rsidRDefault="00D30F22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="00ED4BDB" w:rsidRPr="001C5622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551" w:type="dxa"/>
          </w:tcPr>
          <w:p w14:paraId="5B295A8D" w14:textId="5ECC79B2" w:rsidR="00EE2EB2" w:rsidRPr="001C5622" w:rsidRDefault="00897E21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 (100%)</w:t>
            </w:r>
          </w:p>
        </w:tc>
      </w:tr>
      <w:tr w:rsidR="00EE2EB2" w:rsidRPr="001C5622" w14:paraId="0AAA9985" w14:textId="0945C319" w:rsidTr="0092475F">
        <w:tc>
          <w:tcPr>
            <w:tcW w:w="3288" w:type="dxa"/>
            <w:vAlign w:val="center"/>
          </w:tcPr>
          <w:p w14:paraId="6DAD1339" w14:textId="77B1E073" w:rsidR="00EE2EB2" w:rsidRPr="001C5622" w:rsidRDefault="009E2170" w:rsidP="007274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volvement of eloquent areas</w:t>
            </w:r>
          </w:p>
        </w:tc>
        <w:tc>
          <w:tcPr>
            <w:tcW w:w="2551" w:type="dxa"/>
          </w:tcPr>
          <w:p w14:paraId="229E5DFB" w14:textId="77777777" w:rsidR="00EE2EB2" w:rsidRPr="001C5622" w:rsidRDefault="00EE2EB2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23C75271" w14:textId="044D4009" w:rsidR="00EE2EB2" w:rsidRPr="001C5622" w:rsidRDefault="00EE2EB2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08ECCACC" w14:textId="77777777" w:rsidR="00EE2EB2" w:rsidRPr="001C5622" w:rsidRDefault="00EE2EB2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545A3BB2" w14:textId="77777777" w:rsidR="00EE2EB2" w:rsidRPr="001C5622" w:rsidRDefault="00EE2EB2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1621" w:rsidRPr="001C5622" w14:paraId="626C9921" w14:textId="77777777" w:rsidTr="0092475F">
        <w:tc>
          <w:tcPr>
            <w:tcW w:w="3288" w:type="dxa"/>
            <w:vAlign w:val="center"/>
          </w:tcPr>
          <w:p w14:paraId="2C38E270" w14:textId="2777E09D" w:rsidR="00321621" w:rsidRPr="001C5622" w:rsidRDefault="00321621" w:rsidP="007274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2551" w:type="dxa"/>
          </w:tcPr>
          <w:p w14:paraId="1D53A8AC" w14:textId="566D6391" w:rsidR="00321621" w:rsidRPr="001C5622" w:rsidRDefault="00C25F06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 (10.0%)</w:t>
            </w:r>
          </w:p>
        </w:tc>
        <w:tc>
          <w:tcPr>
            <w:tcW w:w="2551" w:type="dxa"/>
            <w:vAlign w:val="center"/>
          </w:tcPr>
          <w:p w14:paraId="2D7A9AFD" w14:textId="1A69F0A5" w:rsidR="00321621" w:rsidRPr="001C5622" w:rsidRDefault="00FD0F53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2551" w:type="dxa"/>
          </w:tcPr>
          <w:p w14:paraId="5398A0D8" w14:textId="1380F281" w:rsidR="00321621" w:rsidRPr="001C5622" w:rsidRDefault="00D30F22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 w:rsidR="00221FEE" w:rsidRPr="001C5622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551" w:type="dxa"/>
          </w:tcPr>
          <w:p w14:paraId="215F5C82" w14:textId="46883FD2" w:rsidR="00321621" w:rsidRPr="001C5622" w:rsidRDefault="00897E21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</w:tr>
      <w:tr w:rsidR="00EE2EB2" w:rsidRPr="001C5622" w14:paraId="07A9832A" w14:textId="2A733899" w:rsidTr="0092475F">
        <w:tc>
          <w:tcPr>
            <w:tcW w:w="3288" w:type="dxa"/>
            <w:vAlign w:val="center"/>
          </w:tcPr>
          <w:p w14:paraId="11AD5511" w14:textId="764D3AC9" w:rsidR="00EE2EB2" w:rsidRPr="001C5622" w:rsidRDefault="00EE2EB2" w:rsidP="007274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551" w:type="dxa"/>
          </w:tcPr>
          <w:p w14:paraId="531CAC44" w14:textId="095012EE" w:rsidR="00EE2EB2" w:rsidRPr="001C5622" w:rsidRDefault="00C25F06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4 (40.0%)</w:t>
            </w:r>
          </w:p>
        </w:tc>
        <w:tc>
          <w:tcPr>
            <w:tcW w:w="2551" w:type="dxa"/>
            <w:vAlign w:val="center"/>
          </w:tcPr>
          <w:p w14:paraId="41A53089" w14:textId="2B62A10D" w:rsidR="00EE2EB2" w:rsidRPr="001C5622" w:rsidRDefault="00EE2EB2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136C4B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FD0F53" w:rsidRPr="001C562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136C4B" w:rsidRPr="001C56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</w:tcPr>
          <w:p w14:paraId="2BC1C9FE" w14:textId="642836A4" w:rsidR="00EE2EB2" w:rsidRPr="001C5622" w:rsidRDefault="00221FEE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30F22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  <w:r w:rsidR="00D30F22" w:rsidRPr="001C562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551" w:type="dxa"/>
          </w:tcPr>
          <w:p w14:paraId="214F1921" w14:textId="036A9C94" w:rsidR="00EE2EB2" w:rsidRPr="001C5622" w:rsidRDefault="00897E21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 (100%)</w:t>
            </w:r>
          </w:p>
        </w:tc>
      </w:tr>
      <w:tr w:rsidR="00EE2EB2" w:rsidRPr="001C5622" w14:paraId="18DD8851" w14:textId="7283CEC4" w:rsidTr="0092475F">
        <w:tc>
          <w:tcPr>
            <w:tcW w:w="3288" w:type="dxa"/>
            <w:vAlign w:val="center"/>
          </w:tcPr>
          <w:p w14:paraId="10E481D4" w14:textId="2917788F" w:rsidR="00EE2EB2" w:rsidRPr="001C5622" w:rsidRDefault="00E83AEF" w:rsidP="007274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1WI signal intensity</w:t>
            </w:r>
          </w:p>
        </w:tc>
        <w:tc>
          <w:tcPr>
            <w:tcW w:w="2551" w:type="dxa"/>
          </w:tcPr>
          <w:p w14:paraId="1E365746" w14:textId="77777777" w:rsidR="00EE2EB2" w:rsidRPr="001C5622" w:rsidRDefault="00EE2EB2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29556A79" w14:textId="0E0984BF" w:rsidR="00EE2EB2" w:rsidRPr="001C5622" w:rsidRDefault="00EE2EB2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6A65B06B" w14:textId="77777777" w:rsidR="00EE2EB2" w:rsidRPr="001C5622" w:rsidRDefault="00EE2EB2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45A035DB" w14:textId="77777777" w:rsidR="00EE2EB2" w:rsidRPr="001C5622" w:rsidRDefault="00EE2EB2" w:rsidP="007274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2BC" w:rsidRPr="001C5622" w14:paraId="22729F57" w14:textId="2E3EE7C1" w:rsidTr="0092475F">
        <w:tc>
          <w:tcPr>
            <w:tcW w:w="3288" w:type="dxa"/>
            <w:vAlign w:val="center"/>
          </w:tcPr>
          <w:p w14:paraId="1A37FBA7" w14:textId="0449818C" w:rsidR="002642BC" w:rsidRPr="001C5622" w:rsidRDefault="002642BC" w:rsidP="00264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E83AEF" w:rsidRPr="001C5622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2551" w:type="dxa"/>
          </w:tcPr>
          <w:p w14:paraId="26E2EF73" w14:textId="058A8A6C" w:rsidR="002642BC" w:rsidRPr="001C5622" w:rsidRDefault="00C25F06" w:rsidP="002642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4 (40.0%)</w:t>
            </w:r>
          </w:p>
        </w:tc>
        <w:tc>
          <w:tcPr>
            <w:tcW w:w="2551" w:type="dxa"/>
            <w:vAlign w:val="center"/>
          </w:tcPr>
          <w:p w14:paraId="70BDF61B" w14:textId="3C182219" w:rsidR="002642BC" w:rsidRPr="001C5622" w:rsidRDefault="0056353D" w:rsidP="002642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DE1185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C13E8" w:rsidRPr="001C5622">
              <w:rPr>
                <w:rFonts w:ascii="Times New Roman" w:hAnsi="Times New Roman" w:cs="Times New Roman"/>
                <w:sz w:val="18"/>
                <w:szCs w:val="18"/>
              </w:rPr>
              <w:t>57.1</w:t>
            </w:r>
            <w:r w:rsidR="002642BC" w:rsidRPr="001C562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DE1185" w:rsidRPr="001C56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</w:tcPr>
          <w:p w14:paraId="2E017EDF" w14:textId="3261FBAE" w:rsidR="002642BC" w:rsidRPr="001C5622" w:rsidRDefault="00AF3CFE" w:rsidP="002642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07559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0637A8" w:rsidRPr="001C5622">
              <w:rPr>
                <w:rFonts w:ascii="Times New Roman" w:hAnsi="Times New Roman" w:cs="Times New Roman"/>
                <w:sz w:val="18"/>
                <w:szCs w:val="18"/>
              </w:rPr>
              <w:t>83.3</w:t>
            </w:r>
            <w:r w:rsidR="002642BC" w:rsidRPr="001C562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707559" w:rsidRPr="001C56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</w:tcPr>
          <w:p w14:paraId="3E4D9EBF" w14:textId="6D80E440" w:rsidR="002642BC" w:rsidRPr="001C5622" w:rsidRDefault="00897E21" w:rsidP="002642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 (100%)</w:t>
            </w:r>
          </w:p>
        </w:tc>
      </w:tr>
      <w:tr w:rsidR="002642BC" w:rsidRPr="001C5622" w14:paraId="52AFA8E6" w14:textId="42CFD1BD" w:rsidTr="0092475F">
        <w:tc>
          <w:tcPr>
            <w:tcW w:w="3288" w:type="dxa"/>
            <w:vAlign w:val="center"/>
          </w:tcPr>
          <w:p w14:paraId="77589193" w14:textId="72F5DCB3" w:rsidR="002642BC" w:rsidRPr="001C5622" w:rsidRDefault="002642BC" w:rsidP="002642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 Mixed</w:t>
            </w:r>
          </w:p>
        </w:tc>
        <w:tc>
          <w:tcPr>
            <w:tcW w:w="2551" w:type="dxa"/>
          </w:tcPr>
          <w:p w14:paraId="4EDF51EF" w14:textId="0E403674" w:rsidR="002642BC" w:rsidRPr="001C5622" w:rsidRDefault="00C25F06" w:rsidP="002642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2 (20.0%)</w:t>
            </w:r>
          </w:p>
        </w:tc>
        <w:tc>
          <w:tcPr>
            <w:tcW w:w="2551" w:type="dxa"/>
            <w:vAlign w:val="center"/>
          </w:tcPr>
          <w:p w14:paraId="1BD59FC7" w14:textId="46492225" w:rsidR="002642BC" w:rsidRPr="001C5622" w:rsidRDefault="002642BC" w:rsidP="002642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DE1185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C13E8" w:rsidRPr="001C5622">
              <w:rPr>
                <w:rFonts w:ascii="Times New Roman" w:hAnsi="Times New Roman" w:cs="Times New Roman"/>
                <w:sz w:val="18"/>
                <w:szCs w:val="18"/>
              </w:rPr>
              <w:t>42.9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DE1185" w:rsidRPr="001C56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</w:tcPr>
          <w:p w14:paraId="142F1FE8" w14:textId="5DADEEA0" w:rsidR="002642BC" w:rsidRPr="001C5622" w:rsidRDefault="002642BC" w:rsidP="002642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07559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AF3CFE" w:rsidRPr="001C5622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707559" w:rsidRPr="001C56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</w:tcPr>
          <w:p w14:paraId="39AE1D06" w14:textId="04BFA0CB" w:rsidR="002642BC" w:rsidRPr="001C5622" w:rsidRDefault="00897E21" w:rsidP="002642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</w:tr>
      <w:tr w:rsidR="002642BC" w:rsidRPr="001C5622" w14:paraId="6A308DA7" w14:textId="679C2F17" w:rsidTr="0092475F">
        <w:tc>
          <w:tcPr>
            <w:tcW w:w="3288" w:type="dxa"/>
            <w:vAlign w:val="center"/>
          </w:tcPr>
          <w:p w14:paraId="6CFA5B13" w14:textId="038E7342" w:rsidR="002642BC" w:rsidRPr="001C5622" w:rsidRDefault="00196C93" w:rsidP="002642B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2WI signal intensity</w:t>
            </w:r>
          </w:p>
        </w:tc>
        <w:tc>
          <w:tcPr>
            <w:tcW w:w="2551" w:type="dxa"/>
          </w:tcPr>
          <w:p w14:paraId="704AA564" w14:textId="77777777" w:rsidR="002642BC" w:rsidRPr="001C5622" w:rsidRDefault="002642BC" w:rsidP="002642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5B84D05A" w14:textId="68571843" w:rsidR="002642BC" w:rsidRPr="001C5622" w:rsidRDefault="002642BC" w:rsidP="002642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4A14403C" w14:textId="77777777" w:rsidR="002642BC" w:rsidRPr="001C5622" w:rsidRDefault="002642BC" w:rsidP="002642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6DC7833C" w14:textId="77777777" w:rsidR="002642BC" w:rsidRPr="001C5622" w:rsidRDefault="002642BC" w:rsidP="002642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6139" w:rsidRPr="001C5622" w14:paraId="53416252" w14:textId="77777777" w:rsidTr="002C0BEF">
        <w:tc>
          <w:tcPr>
            <w:tcW w:w="3288" w:type="dxa"/>
            <w:vAlign w:val="center"/>
          </w:tcPr>
          <w:p w14:paraId="7CF0DEAE" w14:textId="6D51A09F" w:rsidR="005B6139" w:rsidRPr="001C5622" w:rsidRDefault="005B6139" w:rsidP="005B61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 Equal</w:t>
            </w:r>
          </w:p>
        </w:tc>
        <w:tc>
          <w:tcPr>
            <w:tcW w:w="2551" w:type="dxa"/>
          </w:tcPr>
          <w:p w14:paraId="3F9BB8BD" w14:textId="1810363C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2551" w:type="dxa"/>
          </w:tcPr>
          <w:p w14:paraId="540B0A7E" w14:textId="2C0E1BBB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2551" w:type="dxa"/>
          </w:tcPr>
          <w:p w14:paraId="469E69D3" w14:textId="3C4F1459" w:rsidR="005B6139" w:rsidRPr="001C5622" w:rsidRDefault="0070755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C55C49" w:rsidRPr="001C5622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551" w:type="dxa"/>
          </w:tcPr>
          <w:p w14:paraId="464EACA0" w14:textId="07AABD83" w:rsidR="005B6139" w:rsidRPr="001C5622" w:rsidRDefault="00897E21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</w:tr>
      <w:tr w:rsidR="005B6139" w:rsidRPr="001C5622" w14:paraId="7E808842" w14:textId="1A0274A2" w:rsidTr="0092475F">
        <w:tc>
          <w:tcPr>
            <w:tcW w:w="3288" w:type="dxa"/>
            <w:vAlign w:val="center"/>
          </w:tcPr>
          <w:p w14:paraId="75A6A97F" w14:textId="45D740EC" w:rsidR="005B6139" w:rsidRPr="001C5622" w:rsidRDefault="005B6139" w:rsidP="005B61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 High</w:t>
            </w:r>
          </w:p>
        </w:tc>
        <w:tc>
          <w:tcPr>
            <w:tcW w:w="2551" w:type="dxa"/>
          </w:tcPr>
          <w:p w14:paraId="7DDE039D" w14:textId="4DDA025D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4 (40.0%)</w:t>
            </w:r>
          </w:p>
        </w:tc>
        <w:tc>
          <w:tcPr>
            <w:tcW w:w="2551" w:type="dxa"/>
            <w:vAlign w:val="center"/>
          </w:tcPr>
          <w:p w14:paraId="15C157FD" w14:textId="04E0F519" w:rsidR="005B6139" w:rsidRPr="001C5622" w:rsidRDefault="00BF07CD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5B6139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C13E8" w:rsidRPr="001C5622">
              <w:rPr>
                <w:rFonts w:ascii="Times New Roman" w:hAnsi="Times New Roman" w:cs="Times New Roman"/>
                <w:sz w:val="18"/>
                <w:szCs w:val="18"/>
              </w:rPr>
              <w:t>57.1</w:t>
            </w:r>
            <w:r w:rsidR="005B6139" w:rsidRPr="001C562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551" w:type="dxa"/>
          </w:tcPr>
          <w:p w14:paraId="0F410194" w14:textId="16116C6C" w:rsidR="005B6139" w:rsidRPr="001C5622" w:rsidRDefault="0070755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 w:rsidR="00C55C49" w:rsidRPr="001C5622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551" w:type="dxa"/>
          </w:tcPr>
          <w:p w14:paraId="6B412A9D" w14:textId="0AC87861" w:rsidR="005B6139" w:rsidRPr="001C5622" w:rsidRDefault="00897E21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 (100%)</w:t>
            </w:r>
          </w:p>
        </w:tc>
      </w:tr>
      <w:tr w:rsidR="005B6139" w:rsidRPr="001C5622" w14:paraId="1D1FBEFF" w14:textId="3E0CB8FA" w:rsidTr="0092475F">
        <w:tc>
          <w:tcPr>
            <w:tcW w:w="3288" w:type="dxa"/>
            <w:vAlign w:val="center"/>
          </w:tcPr>
          <w:p w14:paraId="0515CA3A" w14:textId="4D32D9BA" w:rsidR="005B6139" w:rsidRPr="001C5622" w:rsidRDefault="005B6139" w:rsidP="005B61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 Mixed</w:t>
            </w:r>
          </w:p>
        </w:tc>
        <w:tc>
          <w:tcPr>
            <w:tcW w:w="2551" w:type="dxa"/>
          </w:tcPr>
          <w:p w14:paraId="5C651679" w14:textId="21BA04BB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2 (20.0%)</w:t>
            </w:r>
          </w:p>
        </w:tc>
        <w:tc>
          <w:tcPr>
            <w:tcW w:w="2551" w:type="dxa"/>
            <w:vAlign w:val="center"/>
          </w:tcPr>
          <w:p w14:paraId="2FFBCF17" w14:textId="5C0EFE93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 w:rsidR="00BC13E8" w:rsidRPr="001C5622">
              <w:rPr>
                <w:rFonts w:ascii="Times New Roman" w:hAnsi="Times New Roman" w:cs="Times New Roman"/>
                <w:sz w:val="18"/>
                <w:szCs w:val="18"/>
              </w:rPr>
              <w:t>42.9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551" w:type="dxa"/>
          </w:tcPr>
          <w:p w14:paraId="59BDEFE7" w14:textId="7E411146" w:rsidR="005B6139" w:rsidRPr="001C5622" w:rsidRDefault="0070755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C55C49" w:rsidRPr="001C5622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551" w:type="dxa"/>
          </w:tcPr>
          <w:p w14:paraId="0921370D" w14:textId="559475E3" w:rsidR="005B6139" w:rsidRPr="001C5622" w:rsidRDefault="00897E21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</w:tr>
      <w:tr w:rsidR="005B6139" w:rsidRPr="001C5622" w14:paraId="2DBC982C" w14:textId="77777777" w:rsidTr="0092475F">
        <w:tc>
          <w:tcPr>
            <w:tcW w:w="3288" w:type="dxa"/>
            <w:vAlign w:val="center"/>
          </w:tcPr>
          <w:p w14:paraId="35C812EC" w14:textId="0654BF76" w:rsidR="005B6139" w:rsidRPr="001C5622" w:rsidRDefault="005B6139" w:rsidP="005B61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ast enhancement</w:t>
            </w:r>
          </w:p>
        </w:tc>
        <w:tc>
          <w:tcPr>
            <w:tcW w:w="2551" w:type="dxa"/>
          </w:tcPr>
          <w:p w14:paraId="578AA77F" w14:textId="77777777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7D48A313" w14:textId="77777777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66A51E57" w14:textId="77777777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6789D4FB" w14:textId="77777777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6139" w:rsidRPr="001C5622" w14:paraId="5F4FCDD6" w14:textId="77777777" w:rsidTr="0092475F">
        <w:tc>
          <w:tcPr>
            <w:tcW w:w="3288" w:type="dxa"/>
            <w:vAlign w:val="center"/>
          </w:tcPr>
          <w:p w14:paraId="7FD5E7E9" w14:textId="38B9394D" w:rsidR="005B6139" w:rsidRPr="001C5622" w:rsidRDefault="005B6139" w:rsidP="005B61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2551" w:type="dxa"/>
          </w:tcPr>
          <w:p w14:paraId="4C2EE1FC" w14:textId="56A4086C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5 (50.0%)</w:t>
            </w:r>
          </w:p>
        </w:tc>
        <w:tc>
          <w:tcPr>
            <w:tcW w:w="2551" w:type="dxa"/>
            <w:vAlign w:val="center"/>
          </w:tcPr>
          <w:p w14:paraId="3DA062A1" w14:textId="491E6151" w:rsidR="005B6139" w:rsidRPr="001C5622" w:rsidRDefault="00F0723A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37751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57.1</w:t>
            </w:r>
            <w:r w:rsidR="00837751" w:rsidRPr="001C562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551" w:type="dxa"/>
          </w:tcPr>
          <w:p w14:paraId="4CF48B69" w14:textId="5D23C902" w:rsidR="005B6139" w:rsidRPr="001C5622" w:rsidRDefault="0070755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 w:rsidR="00C860EC" w:rsidRPr="001C5622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551" w:type="dxa"/>
          </w:tcPr>
          <w:p w14:paraId="5C951B93" w14:textId="7CB17C25" w:rsidR="005B6139" w:rsidRPr="001C5622" w:rsidRDefault="00897E21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 (100%)</w:t>
            </w:r>
          </w:p>
        </w:tc>
      </w:tr>
      <w:tr w:rsidR="005B6139" w:rsidRPr="001C5622" w14:paraId="3E0E1E94" w14:textId="77777777" w:rsidTr="0092475F">
        <w:tc>
          <w:tcPr>
            <w:tcW w:w="3288" w:type="dxa"/>
            <w:vAlign w:val="center"/>
          </w:tcPr>
          <w:p w14:paraId="1B081B50" w14:textId="19FD3AE9" w:rsidR="005B6139" w:rsidRPr="001C5622" w:rsidRDefault="005B6139" w:rsidP="005B61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551" w:type="dxa"/>
          </w:tcPr>
          <w:p w14:paraId="210C951F" w14:textId="4503F6D8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 (10.0%)</w:t>
            </w:r>
          </w:p>
        </w:tc>
        <w:tc>
          <w:tcPr>
            <w:tcW w:w="2551" w:type="dxa"/>
            <w:vAlign w:val="center"/>
          </w:tcPr>
          <w:p w14:paraId="7AC17D8E" w14:textId="1CDCE35B" w:rsidR="005B6139" w:rsidRPr="001C5622" w:rsidRDefault="00837751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 w:rsidR="00F0723A" w:rsidRPr="001C5622">
              <w:rPr>
                <w:rFonts w:ascii="Times New Roman" w:hAnsi="Times New Roman" w:cs="Times New Roman"/>
                <w:sz w:val="18"/>
                <w:szCs w:val="18"/>
              </w:rPr>
              <w:t>42.9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551" w:type="dxa"/>
          </w:tcPr>
          <w:p w14:paraId="6BFAB2BC" w14:textId="6EC7F6C2" w:rsidR="005B6139" w:rsidRPr="001C5622" w:rsidRDefault="00C860EC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07559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  <w:r w:rsidR="00707559" w:rsidRPr="001C562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551" w:type="dxa"/>
          </w:tcPr>
          <w:p w14:paraId="0BA7C3C5" w14:textId="16A699CC" w:rsidR="005B6139" w:rsidRPr="001C5622" w:rsidRDefault="00897E21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</w:tr>
      <w:tr w:rsidR="005B6139" w:rsidRPr="001C5622" w14:paraId="7987CF61" w14:textId="77777777" w:rsidTr="0092475F">
        <w:tc>
          <w:tcPr>
            <w:tcW w:w="3288" w:type="dxa"/>
            <w:vAlign w:val="center"/>
          </w:tcPr>
          <w:p w14:paraId="07AC274A" w14:textId="3E727708" w:rsidR="005B6139" w:rsidRPr="001C5622" w:rsidRDefault="005B6139" w:rsidP="005B61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itumoral edema</w:t>
            </w:r>
          </w:p>
        </w:tc>
        <w:tc>
          <w:tcPr>
            <w:tcW w:w="2551" w:type="dxa"/>
          </w:tcPr>
          <w:p w14:paraId="726BEE63" w14:textId="77777777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31A5481F" w14:textId="77777777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2CCCA65A" w14:textId="77777777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4216A369" w14:textId="77777777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57E5" w:rsidRPr="001C5622" w14:paraId="51C5BED0" w14:textId="77777777" w:rsidTr="0092475F">
        <w:tc>
          <w:tcPr>
            <w:tcW w:w="3288" w:type="dxa"/>
            <w:vAlign w:val="center"/>
          </w:tcPr>
          <w:p w14:paraId="1F6B6069" w14:textId="1979EE7E" w:rsidR="00A457E5" w:rsidRPr="001C5622" w:rsidRDefault="00A457E5" w:rsidP="00A45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2551" w:type="dxa"/>
          </w:tcPr>
          <w:p w14:paraId="755E4F51" w14:textId="620C7687" w:rsidR="00A457E5" w:rsidRPr="001C5622" w:rsidRDefault="00A457E5" w:rsidP="00A457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6 (60.0%)</w:t>
            </w:r>
          </w:p>
        </w:tc>
        <w:tc>
          <w:tcPr>
            <w:tcW w:w="2551" w:type="dxa"/>
            <w:vAlign w:val="center"/>
          </w:tcPr>
          <w:p w14:paraId="3E15D8F4" w14:textId="2C251F21" w:rsidR="00A457E5" w:rsidRPr="001C5622" w:rsidRDefault="00A457E5" w:rsidP="00A457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4 (57.1%)</w:t>
            </w:r>
          </w:p>
        </w:tc>
        <w:tc>
          <w:tcPr>
            <w:tcW w:w="2551" w:type="dxa"/>
          </w:tcPr>
          <w:p w14:paraId="6730CC4C" w14:textId="3590578F" w:rsidR="00A457E5" w:rsidRPr="001C5622" w:rsidRDefault="00A457E5" w:rsidP="00A457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3 (50.0%)</w:t>
            </w:r>
          </w:p>
        </w:tc>
        <w:tc>
          <w:tcPr>
            <w:tcW w:w="2551" w:type="dxa"/>
          </w:tcPr>
          <w:p w14:paraId="561A80A3" w14:textId="0A27501B" w:rsidR="00A457E5" w:rsidRPr="001C5622" w:rsidRDefault="00A457E5" w:rsidP="00A457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</w:tr>
      <w:tr w:rsidR="00A457E5" w:rsidRPr="001C5622" w14:paraId="4D0CAB52" w14:textId="77777777" w:rsidTr="0092475F">
        <w:tc>
          <w:tcPr>
            <w:tcW w:w="3288" w:type="dxa"/>
            <w:vAlign w:val="center"/>
          </w:tcPr>
          <w:p w14:paraId="65C71B67" w14:textId="2BF91339" w:rsidR="00A457E5" w:rsidRPr="001C5622" w:rsidRDefault="00A457E5" w:rsidP="00A457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551" w:type="dxa"/>
          </w:tcPr>
          <w:p w14:paraId="2273266C" w14:textId="638DC9D2" w:rsidR="00A457E5" w:rsidRPr="001C5622" w:rsidRDefault="00A457E5" w:rsidP="00A457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2551" w:type="dxa"/>
            <w:vAlign w:val="center"/>
          </w:tcPr>
          <w:p w14:paraId="3695B535" w14:textId="51B69917" w:rsidR="00A457E5" w:rsidRPr="001C5622" w:rsidRDefault="00A457E5" w:rsidP="00A457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3 (42.9%)</w:t>
            </w:r>
          </w:p>
        </w:tc>
        <w:tc>
          <w:tcPr>
            <w:tcW w:w="2551" w:type="dxa"/>
          </w:tcPr>
          <w:p w14:paraId="28558008" w14:textId="1395DE1F" w:rsidR="00A457E5" w:rsidRPr="001C5622" w:rsidRDefault="00A457E5" w:rsidP="00A457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3 (50.0%)</w:t>
            </w:r>
          </w:p>
        </w:tc>
        <w:tc>
          <w:tcPr>
            <w:tcW w:w="2551" w:type="dxa"/>
          </w:tcPr>
          <w:p w14:paraId="731D7B36" w14:textId="3FF48789" w:rsidR="00A457E5" w:rsidRPr="001C5622" w:rsidRDefault="00A457E5" w:rsidP="00A457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 (100%)</w:t>
            </w:r>
          </w:p>
        </w:tc>
      </w:tr>
      <w:tr w:rsidR="005B6139" w:rsidRPr="001C5622" w14:paraId="41C27DDC" w14:textId="77777777" w:rsidTr="0092475F">
        <w:tc>
          <w:tcPr>
            <w:tcW w:w="3288" w:type="dxa"/>
            <w:vAlign w:val="center"/>
          </w:tcPr>
          <w:p w14:paraId="4A903A79" w14:textId="7E5EFB3F" w:rsidR="005B6139" w:rsidRPr="001C5622" w:rsidRDefault="005B6139" w:rsidP="005B61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crotic center</w:t>
            </w:r>
          </w:p>
        </w:tc>
        <w:tc>
          <w:tcPr>
            <w:tcW w:w="2551" w:type="dxa"/>
          </w:tcPr>
          <w:p w14:paraId="1A201298" w14:textId="77777777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5B761481" w14:textId="77777777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5BFD770C" w14:textId="77777777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25CCED90" w14:textId="77777777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6139" w:rsidRPr="001C5622" w14:paraId="60C5F375" w14:textId="77777777" w:rsidTr="0092475F">
        <w:tc>
          <w:tcPr>
            <w:tcW w:w="3288" w:type="dxa"/>
            <w:vAlign w:val="center"/>
          </w:tcPr>
          <w:p w14:paraId="52D7D80D" w14:textId="2CFDE483" w:rsidR="005B6139" w:rsidRPr="001C5622" w:rsidRDefault="005B6139" w:rsidP="005B61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2551" w:type="dxa"/>
          </w:tcPr>
          <w:p w14:paraId="3D8849E2" w14:textId="472C821B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4 (40.0%)</w:t>
            </w:r>
          </w:p>
        </w:tc>
        <w:tc>
          <w:tcPr>
            <w:tcW w:w="2551" w:type="dxa"/>
            <w:vAlign w:val="center"/>
          </w:tcPr>
          <w:p w14:paraId="308730CE" w14:textId="48CCEE43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A3784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E78C6" w:rsidRPr="001C5622">
              <w:rPr>
                <w:rFonts w:ascii="Times New Roman" w:hAnsi="Times New Roman" w:cs="Times New Roman"/>
                <w:sz w:val="18"/>
                <w:szCs w:val="18"/>
              </w:rPr>
              <w:t>28.6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BA3784" w:rsidRPr="001C56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</w:tcPr>
          <w:p w14:paraId="4D68102C" w14:textId="579355BD" w:rsidR="005B6139" w:rsidRPr="001C5622" w:rsidRDefault="0070755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A457E5" w:rsidRPr="001C5622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551" w:type="dxa"/>
          </w:tcPr>
          <w:p w14:paraId="2C4150D0" w14:textId="19A62A04" w:rsidR="005B6139" w:rsidRPr="001C5622" w:rsidRDefault="00897E21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</w:tr>
      <w:tr w:rsidR="005B6139" w:rsidRPr="001C5622" w14:paraId="5A6C29C4" w14:textId="77777777" w:rsidTr="0092475F">
        <w:tc>
          <w:tcPr>
            <w:tcW w:w="3288" w:type="dxa"/>
            <w:vAlign w:val="center"/>
          </w:tcPr>
          <w:p w14:paraId="7759C955" w14:textId="44F6FE51" w:rsidR="005B6139" w:rsidRPr="001C5622" w:rsidRDefault="005B6139" w:rsidP="005B61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551" w:type="dxa"/>
          </w:tcPr>
          <w:p w14:paraId="4A8DB9B1" w14:textId="6A98B893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2 (20.0%)</w:t>
            </w:r>
          </w:p>
        </w:tc>
        <w:tc>
          <w:tcPr>
            <w:tcW w:w="2551" w:type="dxa"/>
            <w:vAlign w:val="center"/>
          </w:tcPr>
          <w:p w14:paraId="3A1996CA" w14:textId="7E8F0C5E" w:rsidR="005B6139" w:rsidRPr="001C5622" w:rsidRDefault="00543593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BA3784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E78C6" w:rsidRPr="001C5622">
              <w:rPr>
                <w:rFonts w:ascii="Times New Roman" w:hAnsi="Times New Roman" w:cs="Times New Roman"/>
                <w:sz w:val="18"/>
                <w:szCs w:val="18"/>
              </w:rPr>
              <w:t>71.4</w:t>
            </w:r>
            <w:r w:rsidR="00BA3784" w:rsidRPr="001C562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551" w:type="dxa"/>
          </w:tcPr>
          <w:p w14:paraId="02BA94E9" w14:textId="42F0700D" w:rsidR="005B6139" w:rsidRPr="001C5622" w:rsidRDefault="00A457E5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07559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83.3</w:t>
            </w:r>
            <w:r w:rsidR="00707559" w:rsidRPr="001C562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551" w:type="dxa"/>
          </w:tcPr>
          <w:p w14:paraId="4AEF53BC" w14:textId="2300626C" w:rsidR="005B6139" w:rsidRPr="001C5622" w:rsidRDefault="00897E21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 (100%)</w:t>
            </w:r>
          </w:p>
        </w:tc>
      </w:tr>
      <w:tr w:rsidR="005B6139" w:rsidRPr="001C5622" w14:paraId="6FE8BBC1" w14:textId="541E35D5" w:rsidTr="0092475F">
        <w:tc>
          <w:tcPr>
            <w:tcW w:w="3288" w:type="dxa"/>
            <w:vAlign w:val="center"/>
          </w:tcPr>
          <w:p w14:paraId="19F405C3" w14:textId="4B0F6438" w:rsidR="005B6139" w:rsidRPr="001C5622" w:rsidRDefault="005B6139" w:rsidP="005B613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maximum diameter (cm)</w:t>
            </w:r>
          </w:p>
        </w:tc>
        <w:tc>
          <w:tcPr>
            <w:tcW w:w="2551" w:type="dxa"/>
          </w:tcPr>
          <w:p w14:paraId="5D7A10EA" w14:textId="681DF0D6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4.47±2.65</w:t>
            </w:r>
            <w:r w:rsidR="0096322F" w:rsidRPr="001C562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551" w:type="dxa"/>
            <w:vAlign w:val="center"/>
          </w:tcPr>
          <w:p w14:paraId="418DBD04" w14:textId="06CCEEC1" w:rsidR="005B6139" w:rsidRPr="001C5622" w:rsidRDefault="00C04643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3.00±1.36</w:t>
            </w:r>
          </w:p>
        </w:tc>
        <w:tc>
          <w:tcPr>
            <w:tcW w:w="2551" w:type="dxa"/>
          </w:tcPr>
          <w:p w14:paraId="49056852" w14:textId="2BB1A443" w:rsidR="005B6139" w:rsidRPr="001C5622" w:rsidRDefault="00FA23E5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3.81±2.00</w:t>
            </w:r>
          </w:p>
        </w:tc>
        <w:tc>
          <w:tcPr>
            <w:tcW w:w="2551" w:type="dxa"/>
          </w:tcPr>
          <w:p w14:paraId="26040685" w14:textId="5EA09656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2.90</w:t>
            </w:r>
          </w:p>
        </w:tc>
      </w:tr>
      <w:tr w:rsidR="005B6139" w:rsidRPr="001C5622" w14:paraId="5FB37928" w14:textId="06765B82" w:rsidTr="0092475F">
        <w:tc>
          <w:tcPr>
            <w:tcW w:w="3288" w:type="dxa"/>
            <w:vAlign w:val="center"/>
          </w:tcPr>
          <w:p w14:paraId="53A05918" w14:textId="4123CB59" w:rsidR="005B6139" w:rsidRPr="001C5622" w:rsidRDefault="005B6139" w:rsidP="005B613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ema maximum diameter (cm)</w:t>
            </w:r>
          </w:p>
        </w:tc>
        <w:tc>
          <w:tcPr>
            <w:tcW w:w="2551" w:type="dxa"/>
          </w:tcPr>
          <w:p w14:paraId="1440926F" w14:textId="0FE82AB7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2.44±1.56</w:t>
            </w:r>
            <w:r w:rsidR="0096322F" w:rsidRPr="001C562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551" w:type="dxa"/>
            <w:vAlign w:val="center"/>
          </w:tcPr>
          <w:p w14:paraId="4986DF76" w14:textId="1A178B1D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3.87±3.09</w:t>
            </w:r>
          </w:p>
        </w:tc>
        <w:tc>
          <w:tcPr>
            <w:tcW w:w="2551" w:type="dxa"/>
          </w:tcPr>
          <w:p w14:paraId="42AC9E4C" w14:textId="68058140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3.39±2.24</w:t>
            </w:r>
          </w:p>
        </w:tc>
        <w:tc>
          <w:tcPr>
            <w:tcW w:w="2551" w:type="dxa"/>
          </w:tcPr>
          <w:p w14:paraId="05A147E5" w14:textId="0A77DF7E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B6139" w:rsidRPr="001C5622" w14:paraId="60F13FFD" w14:textId="766EABB0" w:rsidTr="0092475F">
        <w:tc>
          <w:tcPr>
            <w:tcW w:w="3288" w:type="dxa"/>
            <w:vAlign w:val="center"/>
          </w:tcPr>
          <w:p w14:paraId="0762BAB0" w14:textId="2ACB5132" w:rsidR="005B6139" w:rsidRPr="001C5622" w:rsidRDefault="005B6139" w:rsidP="005B613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crosis maximum diameter (cm)</w:t>
            </w:r>
          </w:p>
        </w:tc>
        <w:tc>
          <w:tcPr>
            <w:tcW w:w="2551" w:type="dxa"/>
          </w:tcPr>
          <w:p w14:paraId="5B074AAD" w14:textId="6448C152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2.16±1.35</w:t>
            </w:r>
          </w:p>
        </w:tc>
        <w:tc>
          <w:tcPr>
            <w:tcW w:w="2551" w:type="dxa"/>
            <w:vAlign w:val="center"/>
          </w:tcPr>
          <w:p w14:paraId="71A096B9" w14:textId="26064EBC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2.51±1.57</w:t>
            </w:r>
          </w:p>
        </w:tc>
        <w:tc>
          <w:tcPr>
            <w:tcW w:w="2551" w:type="dxa"/>
          </w:tcPr>
          <w:p w14:paraId="564ECA44" w14:textId="45337985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4.99</w:t>
            </w:r>
          </w:p>
        </w:tc>
        <w:tc>
          <w:tcPr>
            <w:tcW w:w="2551" w:type="dxa"/>
          </w:tcPr>
          <w:p w14:paraId="0EBD84D6" w14:textId="3E57A1F5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B6139" w:rsidRPr="001C5622" w14:paraId="3BB6C63E" w14:textId="179DD000" w:rsidTr="0092475F">
        <w:trPr>
          <w:trHeight w:val="454"/>
        </w:trPr>
        <w:tc>
          <w:tcPr>
            <w:tcW w:w="3288" w:type="dxa"/>
            <w:vAlign w:val="bottom"/>
          </w:tcPr>
          <w:p w14:paraId="63CE8E11" w14:textId="3D346213" w:rsidR="005B6139" w:rsidRPr="001C5622" w:rsidRDefault="005B6139" w:rsidP="005B613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eatment</w:t>
            </w:r>
          </w:p>
        </w:tc>
        <w:tc>
          <w:tcPr>
            <w:tcW w:w="2551" w:type="dxa"/>
          </w:tcPr>
          <w:p w14:paraId="4CA85AD4" w14:textId="77777777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062D0AA1" w14:textId="41C8BA85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021AAC42" w14:textId="77777777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1C4143B4" w14:textId="77777777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6139" w:rsidRPr="001C5622" w14:paraId="7778461E" w14:textId="0ECF109C" w:rsidTr="0092475F">
        <w:tc>
          <w:tcPr>
            <w:tcW w:w="3288" w:type="dxa"/>
            <w:vAlign w:val="center"/>
          </w:tcPr>
          <w:p w14:paraId="2B623C27" w14:textId="719E9C5F" w:rsidR="005B6139" w:rsidRPr="001C5622" w:rsidRDefault="005B6139" w:rsidP="005B613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ten</w:t>
            </w:r>
            <w:r w:rsidR="00854DB1" w:rsidRPr="001C56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1C56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resection</w:t>
            </w:r>
          </w:p>
        </w:tc>
        <w:tc>
          <w:tcPr>
            <w:tcW w:w="2551" w:type="dxa"/>
          </w:tcPr>
          <w:p w14:paraId="3CE4974C" w14:textId="77777777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72AA7922" w14:textId="71B16109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7AC68280" w14:textId="77777777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38BCD756" w14:textId="77777777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6139" w:rsidRPr="001C5622" w14:paraId="73099A1E" w14:textId="3F9DCD97" w:rsidTr="0092475F">
        <w:tc>
          <w:tcPr>
            <w:tcW w:w="3288" w:type="dxa"/>
            <w:vAlign w:val="center"/>
          </w:tcPr>
          <w:p w14:paraId="7D72E322" w14:textId="6E39639B" w:rsidR="005B6139" w:rsidRPr="001C5622" w:rsidRDefault="005B6139" w:rsidP="005B61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 Total</w:t>
            </w:r>
          </w:p>
        </w:tc>
        <w:tc>
          <w:tcPr>
            <w:tcW w:w="2551" w:type="dxa"/>
          </w:tcPr>
          <w:p w14:paraId="46B9536B" w14:textId="611237D3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6 (60.0%)</w:t>
            </w:r>
          </w:p>
        </w:tc>
        <w:tc>
          <w:tcPr>
            <w:tcW w:w="2551" w:type="dxa"/>
            <w:vAlign w:val="center"/>
          </w:tcPr>
          <w:p w14:paraId="3B809938" w14:textId="30101832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62E7C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0C0B13" w:rsidRPr="001C5622">
              <w:rPr>
                <w:rFonts w:ascii="Times New Roman" w:hAnsi="Times New Roman" w:cs="Times New Roman"/>
                <w:sz w:val="18"/>
                <w:szCs w:val="18"/>
              </w:rPr>
              <w:t>57.1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962E7C" w:rsidRPr="001C56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</w:tcPr>
          <w:p w14:paraId="2B049B49" w14:textId="0305983D" w:rsidR="005B6139" w:rsidRPr="001C5622" w:rsidRDefault="00B25FE0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FF7BF9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  <w:r w:rsidR="00FF7BF9" w:rsidRPr="001C562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551" w:type="dxa"/>
          </w:tcPr>
          <w:p w14:paraId="23E50169" w14:textId="2054BE3B" w:rsidR="005B6139" w:rsidRPr="001C5622" w:rsidRDefault="00897E21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 (100%)</w:t>
            </w:r>
          </w:p>
        </w:tc>
      </w:tr>
      <w:tr w:rsidR="005B6139" w:rsidRPr="001C5622" w14:paraId="2A9B5072" w14:textId="2373CDAC" w:rsidTr="0092475F">
        <w:tc>
          <w:tcPr>
            <w:tcW w:w="3288" w:type="dxa"/>
            <w:vAlign w:val="center"/>
          </w:tcPr>
          <w:p w14:paraId="41E28982" w14:textId="7E0C3AAA" w:rsidR="005B6139" w:rsidRPr="001C5622" w:rsidRDefault="005B6139" w:rsidP="005B61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 Subtotal</w:t>
            </w:r>
          </w:p>
        </w:tc>
        <w:tc>
          <w:tcPr>
            <w:tcW w:w="2551" w:type="dxa"/>
          </w:tcPr>
          <w:p w14:paraId="029FB7F4" w14:textId="33E52D5C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 (10.0%)</w:t>
            </w:r>
          </w:p>
        </w:tc>
        <w:tc>
          <w:tcPr>
            <w:tcW w:w="2551" w:type="dxa"/>
            <w:vAlign w:val="center"/>
          </w:tcPr>
          <w:p w14:paraId="2AC21B7E" w14:textId="0403467B" w:rsidR="005B6139" w:rsidRPr="001C5622" w:rsidRDefault="00962E7C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2551" w:type="dxa"/>
          </w:tcPr>
          <w:p w14:paraId="494F780E" w14:textId="16145D56" w:rsidR="005B6139" w:rsidRPr="001C5622" w:rsidRDefault="00FF7BF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B25FE0" w:rsidRPr="001C5622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551" w:type="dxa"/>
          </w:tcPr>
          <w:p w14:paraId="2CA5FFA0" w14:textId="5EA66DA4" w:rsidR="005B6139" w:rsidRPr="001C5622" w:rsidRDefault="00897E21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</w:tr>
      <w:tr w:rsidR="005B6139" w:rsidRPr="001C5622" w14:paraId="74C8326A" w14:textId="774C632E" w:rsidTr="0092475F">
        <w:tc>
          <w:tcPr>
            <w:tcW w:w="3288" w:type="dxa"/>
            <w:vAlign w:val="center"/>
          </w:tcPr>
          <w:p w14:paraId="5C3899C1" w14:textId="7492A2E3" w:rsidR="005B6139" w:rsidRPr="001C5622" w:rsidRDefault="005B6139" w:rsidP="005B61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 Partial</w:t>
            </w:r>
          </w:p>
        </w:tc>
        <w:tc>
          <w:tcPr>
            <w:tcW w:w="2551" w:type="dxa"/>
          </w:tcPr>
          <w:p w14:paraId="4BF5D193" w14:textId="0724FF78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2551" w:type="dxa"/>
            <w:vAlign w:val="center"/>
          </w:tcPr>
          <w:p w14:paraId="026F64C6" w14:textId="77E03F92" w:rsidR="005B6139" w:rsidRPr="001C5622" w:rsidRDefault="00F924DA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0C0B13" w:rsidRPr="001C5622"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551" w:type="dxa"/>
          </w:tcPr>
          <w:p w14:paraId="6B95AB9C" w14:textId="1F5D7FBB" w:rsidR="005B6139" w:rsidRPr="001C5622" w:rsidRDefault="00FF7BF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2551" w:type="dxa"/>
          </w:tcPr>
          <w:p w14:paraId="4885D58B" w14:textId="78EC1295" w:rsidR="005B6139" w:rsidRPr="001C5622" w:rsidRDefault="00897E21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</w:tr>
      <w:tr w:rsidR="005B6139" w:rsidRPr="001C5622" w14:paraId="52766AAF" w14:textId="515E1CD2" w:rsidTr="0092475F">
        <w:tc>
          <w:tcPr>
            <w:tcW w:w="3288" w:type="dxa"/>
            <w:vAlign w:val="center"/>
          </w:tcPr>
          <w:p w14:paraId="2A159AF0" w14:textId="4899F4B1" w:rsidR="005B6139" w:rsidRPr="001C5622" w:rsidRDefault="005B6139" w:rsidP="005B61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Biopsy</w:t>
            </w:r>
          </w:p>
        </w:tc>
        <w:tc>
          <w:tcPr>
            <w:tcW w:w="2551" w:type="dxa"/>
          </w:tcPr>
          <w:p w14:paraId="35643071" w14:textId="040BFF55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3 (30.0%)</w:t>
            </w:r>
          </w:p>
        </w:tc>
        <w:tc>
          <w:tcPr>
            <w:tcW w:w="2551" w:type="dxa"/>
            <w:vAlign w:val="center"/>
          </w:tcPr>
          <w:p w14:paraId="19E5A416" w14:textId="464C2B16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924DA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0C0B13" w:rsidRPr="001C5622">
              <w:rPr>
                <w:rFonts w:ascii="Times New Roman" w:hAnsi="Times New Roman" w:cs="Times New Roman"/>
                <w:sz w:val="18"/>
                <w:szCs w:val="18"/>
              </w:rPr>
              <w:t>28.6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F924DA" w:rsidRPr="001C56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</w:tcPr>
          <w:p w14:paraId="69C68D5D" w14:textId="43D797BC" w:rsidR="005B6139" w:rsidRPr="001C5622" w:rsidRDefault="00FF7BF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="00B25FE0" w:rsidRPr="001C5622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551" w:type="dxa"/>
          </w:tcPr>
          <w:p w14:paraId="228490A3" w14:textId="3D24788D" w:rsidR="005B6139" w:rsidRPr="001C5622" w:rsidRDefault="00897E21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</w:tr>
      <w:tr w:rsidR="005B6139" w:rsidRPr="001C5622" w14:paraId="7A4A53AB" w14:textId="52AD89B7" w:rsidTr="0092475F">
        <w:tc>
          <w:tcPr>
            <w:tcW w:w="3288" w:type="dxa"/>
            <w:vAlign w:val="center"/>
          </w:tcPr>
          <w:p w14:paraId="31EA5776" w14:textId="6C5C87C4" w:rsidR="005B6139" w:rsidRPr="001C5622" w:rsidRDefault="005B6139" w:rsidP="005B613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operative treatment</w:t>
            </w:r>
          </w:p>
        </w:tc>
        <w:tc>
          <w:tcPr>
            <w:tcW w:w="2551" w:type="dxa"/>
          </w:tcPr>
          <w:p w14:paraId="138277BC" w14:textId="77777777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062A06A3" w14:textId="5FA33704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44C49983" w14:textId="77777777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66891CC7" w14:textId="77777777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6139" w:rsidRPr="001C5622" w14:paraId="02340040" w14:textId="3521DC54" w:rsidTr="0092475F">
        <w:tc>
          <w:tcPr>
            <w:tcW w:w="3288" w:type="dxa"/>
            <w:vAlign w:val="center"/>
          </w:tcPr>
          <w:p w14:paraId="36010DC7" w14:textId="39DDB62B" w:rsidR="005B6139" w:rsidRPr="001C5622" w:rsidRDefault="005B6139" w:rsidP="005B61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 Radiotherapy</w:t>
            </w:r>
          </w:p>
        </w:tc>
        <w:tc>
          <w:tcPr>
            <w:tcW w:w="2551" w:type="dxa"/>
          </w:tcPr>
          <w:p w14:paraId="7A47A2FB" w14:textId="0AF0B070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2551" w:type="dxa"/>
            <w:vAlign w:val="center"/>
          </w:tcPr>
          <w:p w14:paraId="617A5F23" w14:textId="70F3AAB0" w:rsidR="005B6139" w:rsidRPr="001C5622" w:rsidRDefault="00F924DA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0C0B13" w:rsidRPr="001C5622"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551" w:type="dxa"/>
          </w:tcPr>
          <w:p w14:paraId="113E1775" w14:textId="57209F69" w:rsidR="005B6139" w:rsidRPr="001C5622" w:rsidRDefault="000C4D67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2551" w:type="dxa"/>
          </w:tcPr>
          <w:p w14:paraId="6F0E5AC7" w14:textId="7CD11D26" w:rsidR="005B6139" w:rsidRPr="001C5622" w:rsidRDefault="00897E21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</w:tr>
      <w:tr w:rsidR="005B6139" w:rsidRPr="001C5622" w14:paraId="321409C8" w14:textId="14BD8373" w:rsidTr="0092475F">
        <w:tc>
          <w:tcPr>
            <w:tcW w:w="3288" w:type="dxa"/>
            <w:vAlign w:val="center"/>
          </w:tcPr>
          <w:p w14:paraId="19AD9B5E" w14:textId="1E359D3D" w:rsidR="005B6139" w:rsidRPr="001C5622" w:rsidRDefault="005B6139" w:rsidP="005B61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 TMZ-based chemotherapy</w:t>
            </w:r>
          </w:p>
        </w:tc>
        <w:tc>
          <w:tcPr>
            <w:tcW w:w="2551" w:type="dxa"/>
          </w:tcPr>
          <w:p w14:paraId="423A8792" w14:textId="09EC499F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2551" w:type="dxa"/>
            <w:vAlign w:val="center"/>
          </w:tcPr>
          <w:p w14:paraId="342E2F1B" w14:textId="18115D9B" w:rsidR="005B6139" w:rsidRPr="001C5622" w:rsidRDefault="00F924DA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2551" w:type="dxa"/>
          </w:tcPr>
          <w:p w14:paraId="79F60082" w14:textId="2A169673" w:rsidR="005B6139" w:rsidRPr="001C5622" w:rsidRDefault="00442933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9415B2" w:rsidRPr="001C5622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551" w:type="dxa"/>
          </w:tcPr>
          <w:p w14:paraId="45688FB2" w14:textId="40971CB1" w:rsidR="005B6139" w:rsidRPr="001C5622" w:rsidRDefault="00897E21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</w:tr>
      <w:tr w:rsidR="005B6139" w:rsidRPr="001C5622" w14:paraId="101CF151" w14:textId="575D6CFD" w:rsidTr="0092475F">
        <w:tc>
          <w:tcPr>
            <w:tcW w:w="3288" w:type="dxa"/>
            <w:vAlign w:val="center"/>
          </w:tcPr>
          <w:p w14:paraId="50024EDA" w14:textId="5ED550E8" w:rsidR="005B6139" w:rsidRPr="001C5622" w:rsidRDefault="005B6139" w:rsidP="005B61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 TMZ-based chemoradiotherapy</w:t>
            </w:r>
          </w:p>
        </w:tc>
        <w:tc>
          <w:tcPr>
            <w:tcW w:w="2551" w:type="dxa"/>
          </w:tcPr>
          <w:p w14:paraId="0EE724D1" w14:textId="76A5C67A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5 (50.0%)</w:t>
            </w:r>
          </w:p>
        </w:tc>
        <w:tc>
          <w:tcPr>
            <w:tcW w:w="2551" w:type="dxa"/>
            <w:vAlign w:val="center"/>
          </w:tcPr>
          <w:p w14:paraId="0397E5E7" w14:textId="4EE81C72" w:rsidR="005B6139" w:rsidRPr="001C5622" w:rsidRDefault="00F924DA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0C0B13" w:rsidRPr="001C5622"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551" w:type="dxa"/>
          </w:tcPr>
          <w:p w14:paraId="2A23A7C2" w14:textId="49179092" w:rsidR="005B6139" w:rsidRPr="001C5622" w:rsidRDefault="00442933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9415B2" w:rsidRPr="001C5622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551" w:type="dxa"/>
          </w:tcPr>
          <w:p w14:paraId="362B1122" w14:textId="11FC9482" w:rsidR="005B6139" w:rsidRPr="001C5622" w:rsidRDefault="00897E21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</w:tr>
      <w:tr w:rsidR="005B6139" w:rsidRPr="001C5622" w14:paraId="22F38B69" w14:textId="2D3D1C6B" w:rsidTr="0092475F">
        <w:tc>
          <w:tcPr>
            <w:tcW w:w="3288" w:type="dxa"/>
            <w:vAlign w:val="center"/>
          </w:tcPr>
          <w:p w14:paraId="41F6C4E5" w14:textId="343C03A5" w:rsidR="005B6139" w:rsidRPr="001C5622" w:rsidRDefault="005B6139" w:rsidP="005B61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 Others</w:t>
            </w:r>
          </w:p>
        </w:tc>
        <w:tc>
          <w:tcPr>
            <w:tcW w:w="2551" w:type="dxa"/>
          </w:tcPr>
          <w:p w14:paraId="382F32DC" w14:textId="2668169D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 (10.0</w:t>
            </w:r>
            <w:proofErr w:type="gramStart"/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 w:rsidR="00DC7D5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2551" w:type="dxa"/>
            <w:vAlign w:val="center"/>
          </w:tcPr>
          <w:p w14:paraId="32EC5C2F" w14:textId="68E19578" w:rsidR="005B6139" w:rsidRPr="001C5622" w:rsidRDefault="00F924DA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2551" w:type="dxa"/>
          </w:tcPr>
          <w:p w14:paraId="32519F5C" w14:textId="56081B4C" w:rsidR="005B6139" w:rsidRPr="001C5622" w:rsidRDefault="000C4D67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2551" w:type="dxa"/>
          </w:tcPr>
          <w:p w14:paraId="1C781143" w14:textId="68A3136F" w:rsidR="005B6139" w:rsidRPr="001C5622" w:rsidRDefault="00897E21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</w:tr>
      <w:tr w:rsidR="005B6139" w:rsidRPr="001C5622" w14:paraId="79B5AF30" w14:textId="453AE964" w:rsidTr="0092475F">
        <w:tc>
          <w:tcPr>
            <w:tcW w:w="3288" w:type="dxa"/>
            <w:vAlign w:val="center"/>
          </w:tcPr>
          <w:p w14:paraId="39111A53" w14:textId="36410964" w:rsidR="005B6139" w:rsidRPr="001C5622" w:rsidRDefault="005B6139" w:rsidP="005B61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 None</w:t>
            </w:r>
          </w:p>
        </w:tc>
        <w:tc>
          <w:tcPr>
            <w:tcW w:w="2551" w:type="dxa"/>
          </w:tcPr>
          <w:p w14:paraId="06CB07AF" w14:textId="7A70436F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2551" w:type="dxa"/>
            <w:vAlign w:val="center"/>
          </w:tcPr>
          <w:p w14:paraId="602BBF10" w14:textId="1E0CCCF0" w:rsidR="005B6139" w:rsidRPr="001C5622" w:rsidRDefault="00F924DA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2551" w:type="dxa"/>
          </w:tcPr>
          <w:p w14:paraId="4B808041" w14:textId="3C48C6CA" w:rsidR="005B6139" w:rsidRPr="001C5622" w:rsidRDefault="000C4D67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2551" w:type="dxa"/>
          </w:tcPr>
          <w:p w14:paraId="0018880F" w14:textId="05F55B6A" w:rsidR="005B6139" w:rsidRPr="001C5622" w:rsidRDefault="00897E21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</w:tr>
      <w:tr w:rsidR="005B6139" w:rsidRPr="001C5622" w14:paraId="6E4DC8E6" w14:textId="48285C0C" w:rsidTr="00FD1323">
        <w:trPr>
          <w:trHeight w:val="454"/>
        </w:trPr>
        <w:tc>
          <w:tcPr>
            <w:tcW w:w="3288" w:type="dxa"/>
            <w:vAlign w:val="bottom"/>
          </w:tcPr>
          <w:p w14:paraId="226A91DB" w14:textId="5DDABAFB" w:rsidR="005B6139" w:rsidRPr="001C5622" w:rsidRDefault="005B6139" w:rsidP="005B613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thological data</w:t>
            </w:r>
          </w:p>
        </w:tc>
        <w:tc>
          <w:tcPr>
            <w:tcW w:w="2551" w:type="dxa"/>
            <w:vAlign w:val="center"/>
          </w:tcPr>
          <w:p w14:paraId="33E5A606" w14:textId="77777777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6D6A31BB" w14:textId="35F28503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75CDBE6B" w14:textId="77777777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4F6025D5" w14:textId="77777777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6139" w:rsidRPr="001C5622" w14:paraId="347467FC" w14:textId="36982BF4" w:rsidTr="0092475F">
        <w:tc>
          <w:tcPr>
            <w:tcW w:w="3288" w:type="dxa"/>
            <w:vAlign w:val="center"/>
          </w:tcPr>
          <w:p w14:paraId="430AF42D" w14:textId="4CCBB002" w:rsidR="005B6139" w:rsidRPr="001C5622" w:rsidRDefault="005B6139" w:rsidP="005B613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stological grade</w:t>
            </w:r>
          </w:p>
        </w:tc>
        <w:tc>
          <w:tcPr>
            <w:tcW w:w="2551" w:type="dxa"/>
          </w:tcPr>
          <w:p w14:paraId="1AFCEEEF" w14:textId="77777777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164648C7" w14:textId="0C1EF72B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65B74C34" w14:textId="77777777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06DB05BD" w14:textId="77777777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6139" w:rsidRPr="001C5622" w14:paraId="25739D31" w14:textId="1B77CBD3" w:rsidTr="0092475F">
        <w:tc>
          <w:tcPr>
            <w:tcW w:w="3288" w:type="dxa"/>
            <w:vAlign w:val="center"/>
          </w:tcPr>
          <w:p w14:paraId="100DF703" w14:textId="2A7B5B0C" w:rsidR="005B6139" w:rsidRPr="001C5622" w:rsidRDefault="005B6139" w:rsidP="005B61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 WHO grade 2</w:t>
            </w:r>
          </w:p>
        </w:tc>
        <w:tc>
          <w:tcPr>
            <w:tcW w:w="2551" w:type="dxa"/>
          </w:tcPr>
          <w:p w14:paraId="31EFDBDB" w14:textId="417E6268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2551" w:type="dxa"/>
            <w:vAlign w:val="center"/>
          </w:tcPr>
          <w:p w14:paraId="02C9D9C7" w14:textId="33A10A40" w:rsidR="005B6139" w:rsidRPr="001C5622" w:rsidRDefault="00462506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077CCF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0C0B13" w:rsidRPr="001C5622">
              <w:rPr>
                <w:rFonts w:ascii="Times New Roman" w:hAnsi="Times New Roman" w:cs="Times New Roman"/>
                <w:sz w:val="18"/>
                <w:szCs w:val="18"/>
              </w:rPr>
              <w:t>85.7</w:t>
            </w:r>
            <w:r w:rsidR="005B6139" w:rsidRPr="001C562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077CCF" w:rsidRPr="001C56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</w:tcPr>
          <w:p w14:paraId="6AE0DFBC" w14:textId="1610D036" w:rsidR="005B6139" w:rsidRPr="001C5622" w:rsidRDefault="008A7836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0C4D67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5B6139" w:rsidRPr="001C562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  <w:r w:rsidR="000C4D67" w:rsidRPr="001C56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</w:tcPr>
          <w:p w14:paraId="5DD31EEA" w14:textId="345FE9DB" w:rsidR="005B6139" w:rsidRPr="001C5622" w:rsidRDefault="00897E21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</w:tr>
      <w:tr w:rsidR="005B6139" w:rsidRPr="001C5622" w14:paraId="75FAFEC2" w14:textId="0755D8DE" w:rsidTr="0092475F">
        <w:tc>
          <w:tcPr>
            <w:tcW w:w="3288" w:type="dxa"/>
            <w:vAlign w:val="center"/>
          </w:tcPr>
          <w:p w14:paraId="57299BFC" w14:textId="30677E2B" w:rsidR="005B6139" w:rsidRPr="001C5622" w:rsidRDefault="005B6139" w:rsidP="005B61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 WHO grade 3</w:t>
            </w:r>
          </w:p>
        </w:tc>
        <w:tc>
          <w:tcPr>
            <w:tcW w:w="2551" w:type="dxa"/>
          </w:tcPr>
          <w:p w14:paraId="6EFAC50A" w14:textId="7710B2D6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0, 10%</w:t>
            </w:r>
          </w:p>
        </w:tc>
        <w:tc>
          <w:tcPr>
            <w:tcW w:w="2551" w:type="dxa"/>
            <w:vAlign w:val="center"/>
          </w:tcPr>
          <w:p w14:paraId="7251EC29" w14:textId="39981AA8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77CCF"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0C0B13" w:rsidRPr="001C5622"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077CCF" w:rsidRPr="001C56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</w:tcPr>
          <w:p w14:paraId="6367EEEC" w14:textId="6A2B448F" w:rsidR="005B6139" w:rsidRPr="001C5622" w:rsidRDefault="00442933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2551" w:type="dxa"/>
          </w:tcPr>
          <w:p w14:paraId="036D78AC" w14:textId="5B6D53DF" w:rsidR="005B6139" w:rsidRPr="001C5622" w:rsidRDefault="00897E21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1 (100%)</w:t>
            </w:r>
          </w:p>
        </w:tc>
      </w:tr>
      <w:tr w:rsidR="005B6139" w:rsidRPr="001C5622" w14:paraId="7FDA97A7" w14:textId="19BAFE8E" w:rsidTr="00C60865">
        <w:tc>
          <w:tcPr>
            <w:tcW w:w="3288" w:type="dxa"/>
            <w:vAlign w:val="center"/>
          </w:tcPr>
          <w:p w14:paraId="7B1D4038" w14:textId="577BF316" w:rsidR="005B6139" w:rsidRPr="001C5622" w:rsidRDefault="005B6139" w:rsidP="005B61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  WHO grade 4</w:t>
            </w:r>
          </w:p>
        </w:tc>
        <w:tc>
          <w:tcPr>
            <w:tcW w:w="2551" w:type="dxa"/>
          </w:tcPr>
          <w:p w14:paraId="52EF298C" w14:textId="6EA359EB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2551" w:type="dxa"/>
            <w:vAlign w:val="center"/>
          </w:tcPr>
          <w:p w14:paraId="2C359F01" w14:textId="4434BCAA" w:rsidR="005B6139" w:rsidRPr="001C5622" w:rsidRDefault="00077CCF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2551" w:type="dxa"/>
          </w:tcPr>
          <w:p w14:paraId="7E098798" w14:textId="181E517F" w:rsidR="005B6139" w:rsidRPr="001C5622" w:rsidRDefault="00442933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2551" w:type="dxa"/>
          </w:tcPr>
          <w:p w14:paraId="35C45D89" w14:textId="6BDCD2C6" w:rsidR="005B6139" w:rsidRPr="001C5622" w:rsidRDefault="00897E21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</w:tr>
      <w:tr w:rsidR="005B6139" w:rsidRPr="001C5622" w14:paraId="60FB95E7" w14:textId="49452357" w:rsidTr="00C60865">
        <w:tc>
          <w:tcPr>
            <w:tcW w:w="3288" w:type="dxa"/>
            <w:tcBorders>
              <w:bottom w:val="single" w:sz="4" w:space="0" w:color="auto"/>
            </w:tcBorders>
            <w:vAlign w:val="center"/>
          </w:tcPr>
          <w:p w14:paraId="0EA13307" w14:textId="2F6EC6D4" w:rsidR="005B6139" w:rsidRPr="001C5622" w:rsidRDefault="005B6139" w:rsidP="005B613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 Ki-67 (%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26034EA" w14:textId="2B2A9D54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12.5 (5.75, </w:t>
            </w:r>
            <w:proofErr w:type="gramStart"/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30)</w:t>
            </w:r>
            <w:r w:rsidR="0096322F" w:rsidRPr="001C5622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†</w:t>
            </w:r>
            <w:proofErr w:type="gramEnd"/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592F5255" w14:textId="344E4CA6" w:rsidR="005B6139" w:rsidRPr="001C5622" w:rsidRDefault="00E00B91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 xml:space="preserve">2 (1.5, </w:t>
            </w:r>
            <w:proofErr w:type="gramStart"/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26)</w:t>
            </w:r>
            <w:r w:rsidR="0096322F" w:rsidRPr="001C5622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†</w:t>
            </w:r>
            <w:proofErr w:type="gramEnd"/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F72D80B" w14:textId="016D0C1E" w:rsidR="005B6139" w:rsidRPr="001C5622" w:rsidRDefault="005E50F7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4 (3, 10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C69A0E3" w14:textId="08C359A8" w:rsidR="005B6139" w:rsidRPr="001C5622" w:rsidRDefault="005B6139" w:rsidP="005B6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622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</w:tbl>
    <w:p w14:paraId="242D8852" w14:textId="348DBB4E" w:rsidR="00675DF3" w:rsidRPr="001C5622" w:rsidRDefault="00675DF3" w:rsidP="00675DF3">
      <w:pPr>
        <w:rPr>
          <w:rFonts w:ascii="Times New Roman" w:hAnsi="Times New Roman" w:cs="Times New Roman"/>
          <w:sz w:val="18"/>
          <w:szCs w:val="18"/>
        </w:rPr>
      </w:pPr>
      <w:r w:rsidRPr="001C5622">
        <w:rPr>
          <w:rFonts w:ascii="Times New Roman" w:hAnsi="Times New Roman" w:cs="Times New Roman"/>
          <w:sz w:val="18"/>
          <w:szCs w:val="18"/>
        </w:rPr>
        <w:t>Data are presented with n (%), Mean</w:t>
      </w:r>
      <w:r w:rsidR="00FC31ED">
        <w:rPr>
          <w:rFonts w:ascii="Times New Roman" w:hAnsi="Times New Roman" w:cs="Times New Roman"/>
          <w:sz w:val="18"/>
          <w:szCs w:val="18"/>
        </w:rPr>
        <w:t xml:space="preserve"> </w:t>
      </w:r>
      <w:r w:rsidRPr="001C5622">
        <w:rPr>
          <w:rFonts w:ascii="Times New Roman" w:hAnsi="Times New Roman" w:cs="Times New Roman"/>
          <w:sz w:val="18"/>
          <w:szCs w:val="18"/>
        </w:rPr>
        <w:t>±</w:t>
      </w:r>
      <w:r w:rsidR="00FC31ED">
        <w:rPr>
          <w:rFonts w:ascii="Times New Roman" w:hAnsi="Times New Roman" w:cs="Times New Roman"/>
          <w:sz w:val="18"/>
          <w:szCs w:val="18"/>
        </w:rPr>
        <w:t xml:space="preserve"> </w:t>
      </w:r>
      <w:r w:rsidRPr="001C5622">
        <w:rPr>
          <w:rFonts w:ascii="Times New Roman" w:hAnsi="Times New Roman" w:cs="Times New Roman"/>
          <w:sz w:val="18"/>
          <w:szCs w:val="18"/>
        </w:rPr>
        <w:t xml:space="preserve">SD or Median (IQR). Some categorial variables do not add up to 100% due to missing values. Incomplete continuous variables are marked with †, all of which have ≤2 missing values except 5 in the “tumor maximum diameter” of “Diffuse pediatric-type high-grade glioma, H3-wildtype and IDH-wildtype”. </w:t>
      </w:r>
    </w:p>
    <w:p w14:paraId="7369B505" w14:textId="03636BC1" w:rsidR="00CF6958" w:rsidRDefault="00271FAC" w:rsidP="00271FAC">
      <w:pPr>
        <w:rPr>
          <w:rFonts w:ascii="Times New Roman" w:hAnsi="Times New Roman" w:cs="Times New Roman"/>
          <w:sz w:val="18"/>
          <w:szCs w:val="18"/>
        </w:rPr>
      </w:pPr>
      <w:r w:rsidRPr="00271FAC">
        <w:rPr>
          <w:rFonts w:ascii="Times New Roman" w:hAnsi="Times New Roman" w:cs="Times New Roman"/>
          <w:sz w:val="18"/>
          <w:szCs w:val="18"/>
        </w:rPr>
        <w:t>a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707CD7">
        <w:rPr>
          <w:rFonts w:ascii="Times New Roman" w:hAnsi="Times New Roman" w:cs="Times New Roman"/>
          <w:sz w:val="18"/>
          <w:szCs w:val="18"/>
        </w:rPr>
        <w:t>S</w:t>
      </w:r>
      <w:r w:rsidR="00707CD7" w:rsidRPr="00707CD7">
        <w:rPr>
          <w:rFonts w:ascii="Times New Roman" w:hAnsi="Times New Roman" w:cs="Times New Roman"/>
          <w:sz w:val="18"/>
          <w:szCs w:val="18"/>
        </w:rPr>
        <w:t xml:space="preserve">ymptoms of intracranial hypertension </w:t>
      </w:r>
      <w:r w:rsidR="00707CD7">
        <w:rPr>
          <w:rFonts w:ascii="Times New Roman" w:hAnsi="Times New Roman" w:cs="Times New Roman"/>
          <w:sz w:val="18"/>
          <w:szCs w:val="18"/>
        </w:rPr>
        <w:t xml:space="preserve">referred to </w:t>
      </w:r>
      <w:r w:rsidR="00707CD7" w:rsidRPr="00707CD7">
        <w:rPr>
          <w:rFonts w:ascii="Times New Roman" w:hAnsi="Times New Roman" w:cs="Times New Roman"/>
          <w:sz w:val="18"/>
          <w:szCs w:val="18"/>
        </w:rPr>
        <w:t>headache and/or vomiting</w:t>
      </w:r>
      <w:r w:rsidR="00707CD7">
        <w:rPr>
          <w:rFonts w:ascii="Times New Roman" w:hAnsi="Times New Roman" w:cs="Times New Roman"/>
          <w:sz w:val="18"/>
          <w:szCs w:val="18"/>
        </w:rPr>
        <w:t>.</w:t>
      </w:r>
    </w:p>
    <w:p w14:paraId="335DDA0D" w14:textId="579AF64C" w:rsidR="00271FAC" w:rsidRPr="00CF6958" w:rsidRDefault="00CF6958" w:rsidP="00271FAC">
      <w:pPr>
        <w:rPr>
          <w:rFonts w:ascii="Times New Roman" w:hAnsi="Times New Roman" w:cs="Times New Roman" w:hint="eastAsia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b. </w:t>
      </w:r>
      <w:r w:rsidR="00675DF3" w:rsidRPr="00271FAC">
        <w:rPr>
          <w:rFonts w:ascii="Times New Roman" w:hAnsi="Times New Roman" w:cs="Times New Roman"/>
          <w:sz w:val="18"/>
          <w:szCs w:val="18"/>
        </w:rPr>
        <w:t xml:space="preserve">One patient only received bevacizumab and </w:t>
      </w:r>
      <w:proofErr w:type="spellStart"/>
      <w:r w:rsidR="00675DF3" w:rsidRPr="00271FAC">
        <w:rPr>
          <w:rFonts w:ascii="Times New Roman" w:hAnsi="Times New Roman" w:cs="Times New Roman"/>
          <w:sz w:val="18"/>
          <w:szCs w:val="18"/>
        </w:rPr>
        <w:t>semustine</w:t>
      </w:r>
      <w:proofErr w:type="spellEnd"/>
      <w:r w:rsidR="00675DF3" w:rsidRPr="00271FAC">
        <w:rPr>
          <w:rFonts w:ascii="Times New Roman" w:hAnsi="Times New Roman" w:cs="Times New Roman"/>
          <w:sz w:val="18"/>
          <w:szCs w:val="18"/>
        </w:rPr>
        <w:t>.</w:t>
      </w:r>
    </w:p>
    <w:p w14:paraId="45369DE3" w14:textId="01D36C3D" w:rsidR="00AE3CC7" w:rsidRPr="001C5622" w:rsidRDefault="00675DF3" w:rsidP="00675DF3">
      <w:pPr>
        <w:rPr>
          <w:rFonts w:ascii="Times New Roman" w:hAnsi="Times New Roman" w:cs="Times New Roman"/>
          <w:sz w:val="18"/>
          <w:szCs w:val="18"/>
        </w:rPr>
      </w:pPr>
      <w:r w:rsidRPr="001C5622">
        <w:rPr>
          <w:rFonts w:ascii="Times New Roman" w:hAnsi="Times New Roman" w:cs="Times New Roman"/>
          <w:sz w:val="18"/>
          <w:szCs w:val="18"/>
        </w:rPr>
        <w:t xml:space="preserve">Abbreviation: Amp, amplification; </w:t>
      </w:r>
      <w:proofErr w:type="gramStart"/>
      <w:r w:rsidRPr="001C5622">
        <w:rPr>
          <w:rFonts w:ascii="Times New Roman" w:hAnsi="Times New Roman" w:cs="Times New Roman"/>
          <w:sz w:val="18"/>
          <w:szCs w:val="18"/>
        </w:rPr>
        <w:t>Non-amp</w:t>
      </w:r>
      <w:proofErr w:type="gramEnd"/>
      <w:r w:rsidRPr="001C5622">
        <w:rPr>
          <w:rFonts w:ascii="Times New Roman" w:hAnsi="Times New Roman" w:cs="Times New Roman"/>
          <w:sz w:val="18"/>
          <w:szCs w:val="18"/>
        </w:rPr>
        <w:t xml:space="preserve">, non-amplification; BMI, body mass index; KPS, </w:t>
      </w:r>
      <w:proofErr w:type="spellStart"/>
      <w:r w:rsidRPr="001C5622">
        <w:rPr>
          <w:rFonts w:ascii="Times New Roman" w:hAnsi="Times New Roman" w:cs="Times New Roman"/>
          <w:sz w:val="18"/>
          <w:szCs w:val="18"/>
        </w:rPr>
        <w:t>Karnofsky</w:t>
      </w:r>
      <w:proofErr w:type="spellEnd"/>
      <w:r w:rsidRPr="001C5622">
        <w:rPr>
          <w:rFonts w:ascii="Times New Roman" w:hAnsi="Times New Roman" w:cs="Times New Roman"/>
          <w:sz w:val="18"/>
          <w:szCs w:val="18"/>
        </w:rPr>
        <w:t xml:space="preserve"> Performance Score; TMZ, temozolomide.</w:t>
      </w:r>
    </w:p>
    <w:sectPr w:rsidR="00AE3CC7" w:rsidRPr="001C5622" w:rsidSect="00730595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33F73B" w14:textId="77777777" w:rsidR="00FF37BA" w:rsidRDefault="00FF37BA" w:rsidP="000B5A65">
      <w:r>
        <w:separator/>
      </w:r>
    </w:p>
  </w:endnote>
  <w:endnote w:type="continuationSeparator" w:id="0">
    <w:p w14:paraId="2A21E53A" w14:textId="77777777" w:rsidR="00FF37BA" w:rsidRDefault="00FF37BA" w:rsidP="000B5A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31ADD6" w14:textId="77777777" w:rsidR="00FF37BA" w:rsidRDefault="00FF37BA" w:rsidP="000B5A65">
      <w:r>
        <w:separator/>
      </w:r>
    </w:p>
  </w:footnote>
  <w:footnote w:type="continuationSeparator" w:id="0">
    <w:p w14:paraId="501C304E" w14:textId="77777777" w:rsidR="00FF37BA" w:rsidRDefault="00FF37BA" w:rsidP="000B5A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1949E2"/>
    <w:multiLevelType w:val="hybridMultilevel"/>
    <w:tmpl w:val="4544D260"/>
    <w:lvl w:ilvl="0" w:tplc="6584E53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EF4713B"/>
    <w:multiLevelType w:val="hybridMultilevel"/>
    <w:tmpl w:val="6CD228AC"/>
    <w:lvl w:ilvl="0" w:tplc="C756CA5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E5036C6"/>
    <w:multiLevelType w:val="hybridMultilevel"/>
    <w:tmpl w:val="00E6B99A"/>
    <w:lvl w:ilvl="0" w:tplc="ABE4EFD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72289671">
    <w:abstractNumId w:val="2"/>
  </w:num>
  <w:num w:numId="2" w16cid:durableId="1784769668">
    <w:abstractNumId w:val="1"/>
  </w:num>
  <w:num w:numId="3" w16cid:durableId="12797261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91A"/>
    <w:rsid w:val="00006963"/>
    <w:rsid w:val="0001076A"/>
    <w:rsid w:val="00026CA5"/>
    <w:rsid w:val="00026EC4"/>
    <w:rsid w:val="00034965"/>
    <w:rsid w:val="00037530"/>
    <w:rsid w:val="00037F11"/>
    <w:rsid w:val="000400A9"/>
    <w:rsid w:val="00044F13"/>
    <w:rsid w:val="00047449"/>
    <w:rsid w:val="00055B1E"/>
    <w:rsid w:val="00056EAA"/>
    <w:rsid w:val="000618A7"/>
    <w:rsid w:val="000637A8"/>
    <w:rsid w:val="00064504"/>
    <w:rsid w:val="00074223"/>
    <w:rsid w:val="00077CCF"/>
    <w:rsid w:val="00083AF4"/>
    <w:rsid w:val="000908B0"/>
    <w:rsid w:val="00096B49"/>
    <w:rsid w:val="000B23B2"/>
    <w:rsid w:val="000B2FEB"/>
    <w:rsid w:val="000B329F"/>
    <w:rsid w:val="000B3E20"/>
    <w:rsid w:val="000B5A65"/>
    <w:rsid w:val="000C0B13"/>
    <w:rsid w:val="000C1A1A"/>
    <w:rsid w:val="000C4D67"/>
    <w:rsid w:val="000D75A3"/>
    <w:rsid w:val="000E020D"/>
    <w:rsid w:val="000E3430"/>
    <w:rsid w:val="000E60FC"/>
    <w:rsid w:val="000F039D"/>
    <w:rsid w:val="000F1AF4"/>
    <w:rsid w:val="000F5DD6"/>
    <w:rsid w:val="00103BF2"/>
    <w:rsid w:val="00107808"/>
    <w:rsid w:val="0011738F"/>
    <w:rsid w:val="00117595"/>
    <w:rsid w:val="0012009F"/>
    <w:rsid w:val="001233B3"/>
    <w:rsid w:val="00125EB7"/>
    <w:rsid w:val="001278E1"/>
    <w:rsid w:val="001303D6"/>
    <w:rsid w:val="00136C4B"/>
    <w:rsid w:val="00140633"/>
    <w:rsid w:val="00141446"/>
    <w:rsid w:val="00145DAA"/>
    <w:rsid w:val="00147761"/>
    <w:rsid w:val="00150830"/>
    <w:rsid w:val="00156155"/>
    <w:rsid w:val="0016054F"/>
    <w:rsid w:val="001639D3"/>
    <w:rsid w:val="00165038"/>
    <w:rsid w:val="001658E8"/>
    <w:rsid w:val="00167B56"/>
    <w:rsid w:val="00170C8E"/>
    <w:rsid w:val="001731D6"/>
    <w:rsid w:val="00181307"/>
    <w:rsid w:val="00184F00"/>
    <w:rsid w:val="00185AE4"/>
    <w:rsid w:val="00187005"/>
    <w:rsid w:val="0019570A"/>
    <w:rsid w:val="00196C93"/>
    <w:rsid w:val="001A0DBB"/>
    <w:rsid w:val="001A2C75"/>
    <w:rsid w:val="001A4A03"/>
    <w:rsid w:val="001A62D3"/>
    <w:rsid w:val="001B0B59"/>
    <w:rsid w:val="001B27C6"/>
    <w:rsid w:val="001B4EBE"/>
    <w:rsid w:val="001C0F8B"/>
    <w:rsid w:val="001C5622"/>
    <w:rsid w:val="001D288E"/>
    <w:rsid w:val="001D696C"/>
    <w:rsid w:val="001E45CF"/>
    <w:rsid w:val="001E4EDE"/>
    <w:rsid w:val="001E54CB"/>
    <w:rsid w:val="001E5E36"/>
    <w:rsid w:val="001E7258"/>
    <w:rsid w:val="001E784E"/>
    <w:rsid w:val="001F23B7"/>
    <w:rsid w:val="001F47D1"/>
    <w:rsid w:val="001F5882"/>
    <w:rsid w:val="002059E6"/>
    <w:rsid w:val="00207EB9"/>
    <w:rsid w:val="002135D5"/>
    <w:rsid w:val="00213CB3"/>
    <w:rsid w:val="00213E0A"/>
    <w:rsid w:val="00216CD3"/>
    <w:rsid w:val="00221FEE"/>
    <w:rsid w:val="00222ADB"/>
    <w:rsid w:val="00232C54"/>
    <w:rsid w:val="0023600C"/>
    <w:rsid w:val="00236375"/>
    <w:rsid w:val="002367F8"/>
    <w:rsid w:val="0023695B"/>
    <w:rsid w:val="00236EF7"/>
    <w:rsid w:val="002429C6"/>
    <w:rsid w:val="00243797"/>
    <w:rsid w:val="002439FB"/>
    <w:rsid w:val="00253CCC"/>
    <w:rsid w:val="00257104"/>
    <w:rsid w:val="0025784C"/>
    <w:rsid w:val="002616AF"/>
    <w:rsid w:val="00263A72"/>
    <w:rsid w:val="00263D69"/>
    <w:rsid w:val="002642BC"/>
    <w:rsid w:val="00264722"/>
    <w:rsid w:val="002671A1"/>
    <w:rsid w:val="0027040D"/>
    <w:rsid w:val="002704E0"/>
    <w:rsid w:val="00271FAC"/>
    <w:rsid w:val="00272A22"/>
    <w:rsid w:val="00276CF6"/>
    <w:rsid w:val="00284A1C"/>
    <w:rsid w:val="00286EEE"/>
    <w:rsid w:val="00291438"/>
    <w:rsid w:val="002A046B"/>
    <w:rsid w:val="002A09E2"/>
    <w:rsid w:val="002B470A"/>
    <w:rsid w:val="002B6082"/>
    <w:rsid w:val="002C26A6"/>
    <w:rsid w:val="002C526A"/>
    <w:rsid w:val="002D13FF"/>
    <w:rsid w:val="002D6043"/>
    <w:rsid w:val="002E0771"/>
    <w:rsid w:val="002E5044"/>
    <w:rsid w:val="002F21B3"/>
    <w:rsid w:val="002F2B9B"/>
    <w:rsid w:val="002F3E51"/>
    <w:rsid w:val="002F437D"/>
    <w:rsid w:val="002F4C63"/>
    <w:rsid w:val="002F4D08"/>
    <w:rsid w:val="002F584F"/>
    <w:rsid w:val="002F6ACD"/>
    <w:rsid w:val="00302331"/>
    <w:rsid w:val="00320F90"/>
    <w:rsid w:val="00321621"/>
    <w:rsid w:val="00323C95"/>
    <w:rsid w:val="00324ECC"/>
    <w:rsid w:val="00331DF4"/>
    <w:rsid w:val="00333D01"/>
    <w:rsid w:val="00337418"/>
    <w:rsid w:val="00344C5F"/>
    <w:rsid w:val="00350A14"/>
    <w:rsid w:val="00355F57"/>
    <w:rsid w:val="0035732C"/>
    <w:rsid w:val="00357855"/>
    <w:rsid w:val="00372296"/>
    <w:rsid w:val="00373CED"/>
    <w:rsid w:val="00386939"/>
    <w:rsid w:val="00396CFB"/>
    <w:rsid w:val="003A13C2"/>
    <w:rsid w:val="003A2B64"/>
    <w:rsid w:val="003A6D20"/>
    <w:rsid w:val="003B57DC"/>
    <w:rsid w:val="003B675F"/>
    <w:rsid w:val="003D16ED"/>
    <w:rsid w:val="003D4AA1"/>
    <w:rsid w:val="003D4E5E"/>
    <w:rsid w:val="003D726C"/>
    <w:rsid w:val="003E10D8"/>
    <w:rsid w:val="003E4579"/>
    <w:rsid w:val="003E47AA"/>
    <w:rsid w:val="003E6ECE"/>
    <w:rsid w:val="003F621D"/>
    <w:rsid w:val="0040570A"/>
    <w:rsid w:val="004065B3"/>
    <w:rsid w:val="00417C3A"/>
    <w:rsid w:val="004242B2"/>
    <w:rsid w:val="00427BFB"/>
    <w:rsid w:val="0043234F"/>
    <w:rsid w:val="0043770C"/>
    <w:rsid w:val="00442761"/>
    <w:rsid w:val="00442933"/>
    <w:rsid w:val="00444500"/>
    <w:rsid w:val="0045136A"/>
    <w:rsid w:val="00451917"/>
    <w:rsid w:val="0045297F"/>
    <w:rsid w:val="00454423"/>
    <w:rsid w:val="004567B4"/>
    <w:rsid w:val="004573E6"/>
    <w:rsid w:val="00462506"/>
    <w:rsid w:val="004629BB"/>
    <w:rsid w:val="00465825"/>
    <w:rsid w:val="004658C2"/>
    <w:rsid w:val="00473DA0"/>
    <w:rsid w:val="00474CAF"/>
    <w:rsid w:val="004768FD"/>
    <w:rsid w:val="00477C73"/>
    <w:rsid w:val="00487905"/>
    <w:rsid w:val="004A0A51"/>
    <w:rsid w:val="004A4993"/>
    <w:rsid w:val="004A5EFF"/>
    <w:rsid w:val="004B0CAB"/>
    <w:rsid w:val="004B4C2D"/>
    <w:rsid w:val="004C0350"/>
    <w:rsid w:val="004C38CB"/>
    <w:rsid w:val="004C3F4D"/>
    <w:rsid w:val="004D4282"/>
    <w:rsid w:val="004D494E"/>
    <w:rsid w:val="004D7DED"/>
    <w:rsid w:val="004F20BB"/>
    <w:rsid w:val="004F58B7"/>
    <w:rsid w:val="00503AF5"/>
    <w:rsid w:val="005052F0"/>
    <w:rsid w:val="00510102"/>
    <w:rsid w:val="00515BD4"/>
    <w:rsid w:val="005222A2"/>
    <w:rsid w:val="00533537"/>
    <w:rsid w:val="00540F38"/>
    <w:rsid w:val="00543593"/>
    <w:rsid w:val="00550AE2"/>
    <w:rsid w:val="00551A5A"/>
    <w:rsid w:val="00552A69"/>
    <w:rsid w:val="0056353D"/>
    <w:rsid w:val="005730BB"/>
    <w:rsid w:val="005747AB"/>
    <w:rsid w:val="00575174"/>
    <w:rsid w:val="005837E1"/>
    <w:rsid w:val="00590D62"/>
    <w:rsid w:val="00595E25"/>
    <w:rsid w:val="005A3450"/>
    <w:rsid w:val="005B1BC7"/>
    <w:rsid w:val="005B26BE"/>
    <w:rsid w:val="005B6139"/>
    <w:rsid w:val="005D2F88"/>
    <w:rsid w:val="005D44C4"/>
    <w:rsid w:val="005D5F23"/>
    <w:rsid w:val="005D733A"/>
    <w:rsid w:val="005E068B"/>
    <w:rsid w:val="005E4558"/>
    <w:rsid w:val="005E50F7"/>
    <w:rsid w:val="005E5655"/>
    <w:rsid w:val="005F2D28"/>
    <w:rsid w:val="005F500B"/>
    <w:rsid w:val="006014BD"/>
    <w:rsid w:val="00603499"/>
    <w:rsid w:val="00604AB1"/>
    <w:rsid w:val="0061410A"/>
    <w:rsid w:val="0061538D"/>
    <w:rsid w:val="00615BA2"/>
    <w:rsid w:val="0062655C"/>
    <w:rsid w:val="00636F9A"/>
    <w:rsid w:val="00642D74"/>
    <w:rsid w:val="00644A29"/>
    <w:rsid w:val="0065209E"/>
    <w:rsid w:val="00660403"/>
    <w:rsid w:val="00661E15"/>
    <w:rsid w:val="00661F64"/>
    <w:rsid w:val="00664B5C"/>
    <w:rsid w:val="00664D26"/>
    <w:rsid w:val="00675904"/>
    <w:rsid w:val="00675B69"/>
    <w:rsid w:val="00675DF3"/>
    <w:rsid w:val="00675E3C"/>
    <w:rsid w:val="00677A48"/>
    <w:rsid w:val="0068080D"/>
    <w:rsid w:val="0068139E"/>
    <w:rsid w:val="00681FEE"/>
    <w:rsid w:val="006822FB"/>
    <w:rsid w:val="0068321B"/>
    <w:rsid w:val="00683301"/>
    <w:rsid w:val="00684AFD"/>
    <w:rsid w:val="00684E6F"/>
    <w:rsid w:val="00693743"/>
    <w:rsid w:val="00697FE0"/>
    <w:rsid w:val="006A00D4"/>
    <w:rsid w:val="006A497A"/>
    <w:rsid w:val="006A6E7D"/>
    <w:rsid w:val="006B104D"/>
    <w:rsid w:val="006B3608"/>
    <w:rsid w:val="006C2C3E"/>
    <w:rsid w:val="006C78CA"/>
    <w:rsid w:val="006D31D8"/>
    <w:rsid w:val="006E05DD"/>
    <w:rsid w:val="006E17C0"/>
    <w:rsid w:val="006E2FC9"/>
    <w:rsid w:val="006E4BA1"/>
    <w:rsid w:val="006F2C01"/>
    <w:rsid w:val="006F332A"/>
    <w:rsid w:val="006F7AB0"/>
    <w:rsid w:val="00707559"/>
    <w:rsid w:val="00707668"/>
    <w:rsid w:val="00707CD7"/>
    <w:rsid w:val="00710B94"/>
    <w:rsid w:val="00710F0E"/>
    <w:rsid w:val="007137DC"/>
    <w:rsid w:val="00713F47"/>
    <w:rsid w:val="00715F92"/>
    <w:rsid w:val="007249A0"/>
    <w:rsid w:val="00726AEB"/>
    <w:rsid w:val="007274F8"/>
    <w:rsid w:val="00730595"/>
    <w:rsid w:val="007406FC"/>
    <w:rsid w:val="00751603"/>
    <w:rsid w:val="00751845"/>
    <w:rsid w:val="00752385"/>
    <w:rsid w:val="007672CF"/>
    <w:rsid w:val="00774A89"/>
    <w:rsid w:val="007778E6"/>
    <w:rsid w:val="007822D0"/>
    <w:rsid w:val="00782AC9"/>
    <w:rsid w:val="0079466C"/>
    <w:rsid w:val="007A4FF0"/>
    <w:rsid w:val="007A5F4A"/>
    <w:rsid w:val="007A7E85"/>
    <w:rsid w:val="007B6ECC"/>
    <w:rsid w:val="007C2B8B"/>
    <w:rsid w:val="007C6A95"/>
    <w:rsid w:val="007D4ACC"/>
    <w:rsid w:val="007D4E02"/>
    <w:rsid w:val="007E00E6"/>
    <w:rsid w:val="007E1676"/>
    <w:rsid w:val="007E7030"/>
    <w:rsid w:val="007F20F6"/>
    <w:rsid w:val="007F224A"/>
    <w:rsid w:val="007F4196"/>
    <w:rsid w:val="008003FE"/>
    <w:rsid w:val="00802E98"/>
    <w:rsid w:val="0080313E"/>
    <w:rsid w:val="00803F8E"/>
    <w:rsid w:val="00813EFA"/>
    <w:rsid w:val="0082047F"/>
    <w:rsid w:val="00822233"/>
    <w:rsid w:val="00824225"/>
    <w:rsid w:val="00832A6F"/>
    <w:rsid w:val="008335CC"/>
    <w:rsid w:val="00837751"/>
    <w:rsid w:val="008400B9"/>
    <w:rsid w:val="00841D24"/>
    <w:rsid w:val="00842ECB"/>
    <w:rsid w:val="008461BC"/>
    <w:rsid w:val="00854DB1"/>
    <w:rsid w:val="00856AE5"/>
    <w:rsid w:val="0086593A"/>
    <w:rsid w:val="00866A2A"/>
    <w:rsid w:val="008742E4"/>
    <w:rsid w:val="00876D1C"/>
    <w:rsid w:val="00882106"/>
    <w:rsid w:val="00885AD0"/>
    <w:rsid w:val="00895254"/>
    <w:rsid w:val="00897A4C"/>
    <w:rsid w:val="00897E21"/>
    <w:rsid w:val="008A0F9F"/>
    <w:rsid w:val="008A7836"/>
    <w:rsid w:val="008B3F78"/>
    <w:rsid w:val="008B6F73"/>
    <w:rsid w:val="008C0BE4"/>
    <w:rsid w:val="008C2BB6"/>
    <w:rsid w:val="008C73F2"/>
    <w:rsid w:val="008C78C7"/>
    <w:rsid w:val="008D1218"/>
    <w:rsid w:val="008E32FC"/>
    <w:rsid w:val="008F1AEF"/>
    <w:rsid w:val="008F7344"/>
    <w:rsid w:val="00903F3F"/>
    <w:rsid w:val="00906679"/>
    <w:rsid w:val="00906C02"/>
    <w:rsid w:val="00906CC0"/>
    <w:rsid w:val="00912B28"/>
    <w:rsid w:val="00921C5A"/>
    <w:rsid w:val="0092475F"/>
    <w:rsid w:val="009309E9"/>
    <w:rsid w:val="00935003"/>
    <w:rsid w:val="009415B2"/>
    <w:rsid w:val="00942859"/>
    <w:rsid w:val="009473A3"/>
    <w:rsid w:val="00955460"/>
    <w:rsid w:val="00962E7C"/>
    <w:rsid w:val="0096322F"/>
    <w:rsid w:val="009740A1"/>
    <w:rsid w:val="00980C82"/>
    <w:rsid w:val="00984568"/>
    <w:rsid w:val="00987DC1"/>
    <w:rsid w:val="00992FBC"/>
    <w:rsid w:val="00993F4E"/>
    <w:rsid w:val="0099577F"/>
    <w:rsid w:val="009A00C7"/>
    <w:rsid w:val="009A0B3F"/>
    <w:rsid w:val="009A3038"/>
    <w:rsid w:val="009A31FD"/>
    <w:rsid w:val="009A56AB"/>
    <w:rsid w:val="009A6525"/>
    <w:rsid w:val="009A7ED1"/>
    <w:rsid w:val="009C0B23"/>
    <w:rsid w:val="009C75B0"/>
    <w:rsid w:val="009E2170"/>
    <w:rsid w:val="009E6723"/>
    <w:rsid w:val="00A07237"/>
    <w:rsid w:val="00A11F08"/>
    <w:rsid w:val="00A20CD9"/>
    <w:rsid w:val="00A21037"/>
    <w:rsid w:val="00A2424B"/>
    <w:rsid w:val="00A24A46"/>
    <w:rsid w:val="00A272E7"/>
    <w:rsid w:val="00A30D75"/>
    <w:rsid w:val="00A3214B"/>
    <w:rsid w:val="00A34818"/>
    <w:rsid w:val="00A40867"/>
    <w:rsid w:val="00A420CE"/>
    <w:rsid w:val="00A42815"/>
    <w:rsid w:val="00A457E5"/>
    <w:rsid w:val="00A47F72"/>
    <w:rsid w:val="00A50C77"/>
    <w:rsid w:val="00A5727D"/>
    <w:rsid w:val="00A63777"/>
    <w:rsid w:val="00A72521"/>
    <w:rsid w:val="00A81123"/>
    <w:rsid w:val="00A81D68"/>
    <w:rsid w:val="00A83A5E"/>
    <w:rsid w:val="00A86029"/>
    <w:rsid w:val="00A9286A"/>
    <w:rsid w:val="00A95A38"/>
    <w:rsid w:val="00AA3B7D"/>
    <w:rsid w:val="00AA713F"/>
    <w:rsid w:val="00AB2A9E"/>
    <w:rsid w:val="00AB58F1"/>
    <w:rsid w:val="00AC036A"/>
    <w:rsid w:val="00AC1E1F"/>
    <w:rsid w:val="00AC4EB2"/>
    <w:rsid w:val="00AC7311"/>
    <w:rsid w:val="00AD308A"/>
    <w:rsid w:val="00AD543F"/>
    <w:rsid w:val="00AE261E"/>
    <w:rsid w:val="00AE3944"/>
    <w:rsid w:val="00AE3CC7"/>
    <w:rsid w:val="00AF29E0"/>
    <w:rsid w:val="00AF38D0"/>
    <w:rsid w:val="00AF3CFE"/>
    <w:rsid w:val="00AF4FCF"/>
    <w:rsid w:val="00B03C98"/>
    <w:rsid w:val="00B052A2"/>
    <w:rsid w:val="00B07DA6"/>
    <w:rsid w:val="00B21648"/>
    <w:rsid w:val="00B25FE0"/>
    <w:rsid w:val="00B27A52"/>
    <w:rsid w:val="00B35F70"/>
    <w:rsid w:val="00B43BA6"/>
    <w:rsid w:val="00B50D3F"/>
    <w:rsid w:val="00B52546"/>
    <w:rsid w:val="00B547A1"/>
    <w:rsid w:val="00B54D6B"/>
    <w:rsid w:val="00B551EF"/>
    <w:rsid w:val="00B554AF"/>
    <w:rsid w:val="00B6178E"/>
    <w:rsid w:val="00B65540"/>
    <w:rsid w:val="00B711F6"/>
    <w:rsid w:val="00B773F3"/>
    <w:rsid w:val="00B814BE"/>
    <w:rsid w:val="00B875D9"/>
    <w:rsid w:val="00B94132"/>
    <w:rsid w:val="00B9424F"/>
    <w:rsid w:val="00B942B5"/>
    <w:rsid w:val="00BA3784"/>
    <w:rsid w:val="00BA46BF"/>
    <w:rsid w:val="00BB3539"/>
    <w:rsid w:val="00BC13E8"/>
    <w:rsid w:val="00BC4BFC"/>
    <w:rsid w:val="00BD1763"/>
    <w:rsid w:val="00BD1C67"/>
    <w:rsid w:val="00BD5724"/>
    <w:rsid w:val="00BD6D1D"/>
    <w:rsid w:val="00BE1B5E"/>
    <w:rsid w:val="00BE2407"/>
    <w:rsid w:val="00BE78C6"/>
    <w:rsid w:val="00BF07CD"/>
    <w:rsid w:val="00BF5A41"/>
    <w:rsid w:val="00C04643"/>
    <w:rsid w:val="00C05AED"/>
    <w:rsid w:val="00C13A84"/>
    <w:rsid w:val="00C17749"/>
    <w:rsid w:val="00C224B7"/>
    <w:rsid w:val="00C25F06"/>
    <w:rsid w:val="00C36489"/>
    <w:rsid w:val="00C3785C"/>
    <w:rsid w:val="00C403B8"/>
    <w:rsid w:val="00C4282C"/>
    <w:rsid w:val="00C456EF"/>
    <w:rsid w:val="00C47AD2"/>
    <w:rsid w:val="00C532FE"/>
    <w:rsid w:val="00C535FB"/>
    <w:rsid w:val="00C53D89"/>
    <w:rsid w:val="00C541D7"/>
    <w:rsid w:val="00C55C49"/>
    <w:rsid w:val="00C60865"/>
    <w:rsid w:val="00C616E0"/>
    <w:rsid w:val="00C678A8"/>
    <w:rsid w:val="00C758D3"/>
    <w:rsid w:val="00C80B6F"/>
    <w:rsid w:val="00C83443"/>
    <w:rsid w:val="00C834A2"/>
    <w:rsid w:val="00C860EC"/>
    <w:rsid w:val="00C86E5A"/>
    <w:rsid w:val="00C87AFB"/>
    <w:rsid w:val="00C90395"/>
    <w:rsid w:val="00C927C3"/>
    <w:rsid w:val="00C92938"/>
    <w:rsid w:val="00C9518A"/>
    <w:rsid w:val="00CA0470"/>
    <w:rsid w:val="00CA29DF"/>
    <w:rsid w:val="00CA4B3D"/>
    <w:rsid w:val="00CA65BE"/>
    <w:rsid w:val="00CB295E"/>
    <w:rsid w:val="00CB4416"/>
    <w:rsid w:val="00CB67DE"/>
    <w:rsid w:val="00CB6D68"/>
    <w:rsid w:val="00CC20CE"/>
    <w:rsid w:val="00CC4A46"/>
    <w:rsid w:val="00CC5DFF"/>
    <w:rsid w:val="00CD0FE3"/>
    <w:rsid w:val="00CD3128"/>
    <w:rsid w:val="00CD44DF"/>
    <w:rsid w:val="00CD4F74"/>
    <w:rsid w:val="00CD53B5"/>
    <w:rsid w:val="00CD68F7"/>
    <w:rsid w:val="00CD7CDD"/>
    <w:rsid w:val="00CE2D85"/>
    <w:rsid w:val="00CE3499"/>
    <w:rsid w:val="00CE3F13"/>
    <w:rsid w:val="00CE5C44"/>
    <w:rsid w:val="00CF00B2"/>
    <w:rsid w:val="00CF6958"/>
    <w:rsid w:val="00D0487D"/>
    <w:rsid w:val="00D11671"/>
    <w:rsid w:val="00D11834"/>
    <w:rsid w:val="00D154BB"/>
    <w:rsid w:val="00D21245"/>
    <w:rsid w:val="00D2573E"/>
    <w:rsid w:val="00D261B8"/>
    <w:rsid w:val="00D30F22"/>
    <w:rsid w:val="00D43177"/>
    <w:rsid w:val="00D50CAC"/>
    <w:rsid w:val="00D56E7B"/>
    <w:rsid w:val="00D6201C"/>
    <w:rsid w:val="00D660F1"/>
    <w:rsid w:val="00D66C77"/>
    <w:rsid w:val="00D7060A"/>
    <w:rsid w:val="00D72A94"/>
    <w:rsid w:val="00D77E0E"/>
    <w:rsid w:val="00D82463"/>
    <w:rsid w:val="00D8270A"/>
    <w:rsid w:val="00D83F63"/>
    <w:rsid w:val="00D84C28"/>
    <w:rsid w:val="00D87DCE"/>
    <w:rsid w:val="00D90B8F"/>
    <w:rsid w:val="00D93E18"/>
    <w:rsid w:val="00DA05C7"/>
    <w:rsid w:val="00DA3CE6"/>
    <w:rsid w:val="00DA491A"/>
    <w:rsid w:val="00DA4A54"/>
    <w:rsid w:val="00DA5F89"/>
    <w:rsid w:val="00DA699F"/>
    <w:rsid w:val="00DA7E39"/>
    <w:rsid w:val="00DB6EFB"/>
    <w:rsid w:val="00DC01C7"/>
    <w:rsid w:val="00DC2B7D"/>
    <w:rsid w:val="00DC356D"/>
    <w:rsid w:val="00DC7D5A"/>
    <w:rsid w:val="00DD52C9"/>
    <w:rsid w:val="00DE1185"/>
    <w:rsid w:val="00DE1BB7"/>
    <w:rsid w:val="00DE3961"/>
    <w:rsid w:val="00DE580A"/>
    <w:rsid w:val="00DE7406"/>
    <w:rsid w:val="00DF0563"/>
    <w:rsid w:val="00DF4569"/>
    <w:rsid w:val="00DF4D42"/>
    <w:rsid w:val="00DF57F9"/>
    <w:rsid w:val="00DF7CC9"/>
    <w:rsid w:val="00E00B91"/>
    <w:rsid w:val="00E136B6"/>
    <w:rsid w:val="00E202EA"/>
    <w:rsid w:val="00E2185C"/>
    <w:rsid w:val="00E21986"/>
    <w:rsid w:val="00E2720A"/>
    <w:rsid w:val="00E44A69"/>
    <w:rsid w:val="00E50F83"/>
    <w:rsid w:val="00E5247D"/>
    <w:rsid w:val="00E5449F"/>
    <w:rsid w:val="00E62049"/>
    <w:rsid w:val="00E6631C"/>
    <w:rsid w:val="00E72B6F"/>
    <w:rsid w:val="00E82549"/>
    <w:rsid w:val="00E83AEF"/>
    <w:rsid w:val="00E87ED7"/>
    <w:rsid w:val="00E9133E"/>
    <w:rsid w:val="00E92348"/>
    <w:rsid w:val="00EA04E7"/>
    <w:rsid w:val="00EA7AD8"/>
    <w:rsid w:val="00EB2B02"/>
    <w:rsid w:val="00EB384E"/>
    <w:rsid w:val="00EB3AC2"/>
    <w:rsid w:val="00EB3E86"/>
    <w:rsid w:val="00EC4390"/>
    <w:rsid w:val="00EC5143"/>
    <w:rsid w:val="00EC6203"/>
    <w:rsid w:val="00EC62AB"/>
    <w:rsid w:val="00EC7A62"/>
    <w:rsid w:val="00ED4BDB"/>
    <w:rsid w:val="00ED538F"/>
    <w:rsid w:val="00ED5DCE"/>
    <w:rsid w:val="00ED7730"/>
    <w:rsid w:val="00EE03F3"/>
    <w:rsid w:val="00EE2EB2"/>
    <w:rsid w:val="00EE362A"/>
    <w:rsid w:val="00EE4BCF"/>
    <w:rsid w:val="00EF00A4"/>
    <w:rsid w:val="00F06B33"/>
    <w:rsid w:val="00F06D49"/>
    <w:rsid w:val="00F0723A"/>
    <w:rsid w:val="00F102CA"/>
    <w:rsid w:val="00F1407E"/>
    <w:rsid w:val="00F15DEA"/>
    <w:rsid w:val="00F166C8"/>
    <w:rsid w:val="00F16DCF"/>
    <w:rsid w:val="00F17816"/>
    <w:rsid w:val="00F17898"/>
    <w:rsid w:val="00F25171"/>
    <w:rsid w:val="00F32A8F"/>
    <w:rsid w:val="00F354BE"/>
    <w:rsid w:val="00F406A5"/>
    <w:rsid w:val="00F43077"/>
    <w:rsid w:val="00F43219"/>
    <w:rsid w:val="00F459C9"/>
    <w:rsid w:val="00F57A04"/>
    <w:rsid w:val="00F64BD9"/>
    <w:rsid w:val="00F658F3"/>
    <w:rsid w:val="00F667A5"/>
    <w:rsid w:val="00F672A5"/>
    <w:rsid w:val="00F72CBE"/>
    <w:rsid w:val="00F77F82"/>
    <w:rsid w:val="00F8346A"/>
    <w:rsid w:val="00F84AE2"/>
    <w:rsid w:val="00F91BB8"/>
    <w:rsid w:val="00F924DA"/>
    <w:rsid w:val="00F944AF"/>
    <w:rsid w:val="00F95601"/>
    <w:rsid w:val="00F96080"/>
    <w:rsid w:val="00F96CDC"/>
    <w:rsid w:val="00FA23E5"/>
    <w:rsid w:val="00FA6C0A"/>
    <w:rsid w:val="00FC0761"/>
    <w:rsid w:val="00FC08ED"/>
    <w:rsid w:val="00FC31ED"/>
    <w:rsid w:val="00FD0F53"/>
    <w:rsid w:val="00FD1323"/>
    <w:rsid w:val="00FD403C"/>
    <w:rsid w:val="00FE117B"/>
    <w:rsid w:val="00FE2944"/>
    <w:rsid w:val="00FE319A"/>
    <w:rsid w:val="00FE5686"/>
    <w:rsid w:val="00FE6DD0"/>
    <w:rsid w:val="00FE7C7D"/>
    <w:rsid w:val="00FF37BA"/>
    <w:rsid w:val="00FF706A"/>
    <w:rsid w:val="00FF79DC"/>
    <w:rsid w:val="00FF7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996B4C"/>
  <w15:chartTrackingRefBased/>
  <w15:docId w15:val="{1E307DCB-D953-46EA-8CE6-67B6193DB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5A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5A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5A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5A65"/>
    <w:rPr>
      <w:sz w:val="18"/>
      <w:szCs w:val="18"/>
    </w:rPr>
  </w:style>
  <w:style w:type="table" w:styleId="a7">
    <w:name w:val="Table Grid"/>
    <w:basedOn w:val="a1"/>
    <w:uiPriority w:val="39"/>
    <w:rsid w:val="007274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DB6EF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41E1C6-9D63-43C5-8961-50662893DB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63</Words>
  <Characters>3211</Characters>
  <Application>Microsoft Office Word</Application>
  <DocSecurity>0</DocSecurity>
  <Lines>26</Lines>
  <Paragraphs>7</Paragraphs>
  <ScaleCrop>false</ScaleCrop>
  <Company/>
  <LinksUpToDate>false</LinksUpToDate>
  <CharactersWithSpaces>3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Wang</dc:creator>
  <cp:keywords/>
  <dc:description/>
  <cp:lastModifiedBy>Wang Harry</cp:lastModifiedBy>
  <cp:revision>12</cp:revision>
  <dcterms:created xsi:type="dcterms:W3CDTF">2023-09-09T16:22:00Z</dcterms:created>
  <dcterms:modified xsi:type="dcterms:W3CDTF">2023-10-06T10:15:00Z</dcterms:modified>
</cp:coreProperties>
</file>